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DFB2B" w14:textId="77AAA1B9" w:rsidR="00E870C2" w:rsidRPr="00ED29DA" w:rsidRDefault="002E09E2" w:rsidP="002E36CC">
      <w:pPr>
        <w:spacing w:after="0" w:line="240" w:lineRule="auto"/>
        <w:jc w:val="center"/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  <w:t>Supplementary material</w:t>
      </w:r>
    </w:p>
    <w:p w14:paraId="680B271F" w14:textId="77777777" w:rsidR="002E09E2" w:rsidRPr="00ED29DA" w:rsidRDefault="002E09E2" w:rsidP="002E36CC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333333"/>
          <w:spacing w:val="2"/>
          <w:sz w:val="20"/>
          <w:szCs w:val="20"/>
          <w:shd w:val="clear" w:color="auto" w:fill="F7FBFE"/>
        </w:rPr>
      </w:pPr>
    </w:p>
    <w:p w14:paraId="6ECB08F4" w14:textId="58C286E6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Table S1. 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</w:t>
      </w:r>
      <w:r w:rsidR="007A485D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OVA regression test to assess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homogeneity of variances </w:t>
      </w:r>
      <w:r w:rsidR="00305CE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Benzo[a]pyrene.</w:t>
      </w:r>
    </w:p>
    <w:p w14:paraId="782EA2E7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969"/>
      </w:tblGrid>
      <w:tr w:rsidR="007D5228" w:rsidRPr="00ED29DA" w14:paraId="2FDA5F7F" w14:textId="77777777" w:rsidTr="007D5228">
        <w:tc>
          <w:tcPr>
            <w:tcW w:w="3798" w:type="dxa"/>
            <w:gridSpan w:val="2"/>
          </w:tcPr>
          <w:p w14:paraId="7E236B5A" w14:textId="02213885" w:rsidR="007D5228" w:rsidRPr="00ED29DA" w:rsidRDefault="007D5228" w:rsidP="006E52B2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</w:t>
            </w:r>
            <w:r w:rsidR="00ED29DA"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ED29DA" w:rsidRPr="00ED29DA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bookmarkStart w:id="0" w:name="_GoBack"/>
        <w:bookmarkEnd w:id="0"/>
      </w:tr>
      <w:tr w:rsidR="001E2732" w:rsidRPr="00ED29DA" w14:paraId="70642AB7" w14:textId="77777777" w:rsidTr="007D5228">
        <w:tc>
          <w:tcPr>
            <w:tcW w:w="2829" w:type="dxa"/>
          </w:tcPr>
          <w:p w14:paraId="678E5217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Multiple correlation coefficient</w:t>
            </w:r>
          </w:p>
        </w:tc>
        <w:tc>
          <w:tcPr>
            <w:tcW w:w="969" w:type="dxa"/>
            <w:vAlign w:val="bottom"/>
          </w:tcPr>
          <w:p w14:paraId="59F03D15" w14:textId="5E7A9204" w:rsidR="001E2732" w:rsidRPr="00ED29DA" w:rsidRDefault="00233223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E2732" w:rsidRPr="00ED29DA" w14:paraId="25992C07" w14:textId="77777777" w:rsidTr="00ED29DA">
        <w:tc>
          <w:tcPr>
            <w:tcW w:w="2829" w:type="dxa"/>
          </w:tcPr>
          <w:p w14:paraId="4DC79163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Determination coefficient</w:t>
            </w:r>
          </w:p>
        </w:tc>
        <w:tc>
          <w:tcPr>
            <w:tcW w:w="969" w:type="dxa"/>
          </w:tcPr>
          <w:p w14:paraId="7C2153CF" w14:textId="07DFBA40" w:rsidR="001E2732" w:rsidRPr="00ED29DA" w:rsidRDefault="00233223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E2732" w:rsidRPr="00ED29DA" w14:paraId="75CFD461" w14:textId="77777777" w:rsidTr="00ED29DA">
        <w:tc>
          <w:tcPr>
            <w:tcW w:w="2829" w:type="dxa"/>
          </w:tcPr>
          <w:p w14:paraId="003ADDE4" w14:textId="196D97D4" w:rsidR="001E2732" w:rsidRPr="00ED29DA" w:rsidRDefault="007A485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E2732" w:rsidRPr="007A4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1E2732" w:rsidRPr="00ED29D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969" w:type="dxa"/>
          </w:tcPr>
          <w:p w14:paraId="6D5F2308" w14:textId="61C5A26A" w:rsidR="001E2732" w:rsidRPr="00ED29DA" w:rsidRDefault="00233223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E2732" w:rsidRPr="00ED29DA" w14:paraId="3DDC881D" w14:textId="77777777" w:rsidTr="007D5228">
        <w:tc>
          <w:tcPr>
            <w:tcW w:w="2829" w:type="dxa"/>
          </w:tcPr>
          <w:p w14:paraId="411379CF" w14:textId="1FB17703" w:rsidR="001E2732" w:rsidRPr="00ED29DA" w:rsidRDefault="007A485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e</w:t>
            </w:r>
            <w:r w:rsidR="001E2732" w:rsidRPr="00ED29DA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69" w:type="dxa"/>
            <w:vAlign w:val="bottom"/>
          </w:tcPr>
          <w:p w14:paraId="2334DBAF" w14:textId="44DC531F" w:rsidR="001E2732" w:rsidRPr="00ED29DA" w:rsidRDefault="00233223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6</w:t>
            </w:r>
          </w:p>
        </w:tc>
      </w:tr>
      <w:tr w:rsidR="001E2732" w:rsidRPr="00ED29DA" w14:paraId="3A1B4080" w14:textId="77777777" w:rsidTr="007D5228">
        <w:tc>
          <w:tcPr>
            <w:tcW w:w="2829" w:type="dxa"/>
          </w:tcPr>
          <w:p w14:paraId="505E9B93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  <w:tc>
          <w:tcPr>
            <w:tcW w:w="969" w:type="dxa"/>
            <w:vAlign w:val="bottom"/>
          </w:tcPr>
          <w:p w14:paraId="5883247A" w14:textId="365A129F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428642B8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86"/>
        <w:gridCol w:w="1720"/>
        <w:gridCol w:w="1466"/>
        <w:gridCol w:w="1802"/>
        <w:gridCol w:w="1266"/>
        <w:gridCol w:w="1614"/>
      </w:tblGrid>
      <w:tr w:rsidR="007D5228" w:rsidRPr="00ED29DA" w14:paraId="11F38E63" w14:textId="77777777" w:rsidTr="001E2732">
        <w:tc>
          <w:tcPr>
            <w:tcW w:w="9507" w:type="dxa"/>
            <w:gridSpan w:val="6"/>
          </w:tcPr>
          <w:p w14:paraId="33BA6CFA" w14:textId="33ECE16A" w:rsidR="007D5228" w:rsidRPr="006E52B2" w:rsidRDefault="00E05827" w:rsidP="002E36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2B2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al Variance Analysis</w:t>
            </w:r>
          </w:p>
        </w:tc>
      </w:tr>
      <w:tr w:rsidR="007D5228" w:rsidRPr="00ED29DA" w14:paraId="1F3B6781" w14:textId="77777777" w:rsidTr="001E2732">
        <w:tc>
          <w:tcPr>
            <w:tcW w:w="1207" w:type="dxa"/>
            <w:vAlign w:val="bottom"/>
          </w:tcPr>
          <w:p w14:paraId="47AA1E17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49" w:type="dxa"/>
          </w:tcPr>
          <w:p w14:paraId="6451460C" w14:textId="15EF249F" w:rsidR="007D5228" w:rsidRPr="00ED29DA" w:rsidRDefault="007A485D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s of f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reedom</w:t>
            </w:r>
          </w:p>
        </w:tc>
        <w:tc>
          <w:tcPr>
            <w:tcW w:w="1369" w:type="dxa"/>
          </w:tcPr>
          <w:p w14:paraId="1CF93791" w14:textId="3BEDAE54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 w:rsidR="007A485D">
              <w:rPr>
                <w:rFonts w:ascii="Times New Roman" w:hAnsi="Times New Roman" w:cs="Times New Roman"/>
                <w:sz w:val="20"/>
                <w:szCs w:val="20"/>
              </w:rPr>
              <w:t>of s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894" w:type="dxa"/>
          </w:tcPr>
          <w:p w14:paraId="1FD57D29" w14:textId="11065A03" w:rsidR="007D5228" w:rsidRPr="00ED29DA" w:rsidRDefault="007A485D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of s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266" w:type="dxa"/>
          </w:tcPr>
          <w:p w14:paraId="5C2F4C4F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22" w:type="dxa"/>
          </w:tcPr>
          <w:p w14:paraId="1D8F584E" w14:textId="088524C3" w:rsidR="007D5228" w:rsidRPr="00ED29DA" w:rsidRDefault="007A485D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v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alue of F</w:t>
            </w:r>
          </w:p>
        </w:tc>
      </w:tr>
      <w:tr w:rsidR="001E2732" w:rsidRPr="00ED29DA" w14:paraId="30B70537" w14:textId="77777777" w:rsidTr="001E2732">
        <w:tc>
          <w:tcPr>
            <w:tcW w:w="1207" w:type="dxa"/>
            <w:vAlign w:val="bottom"/>
          </w:tcPr>
          <w:p w14:paraId="44FE780F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ression</w:t>
            </w:r>
          </w:p>
        </w:tc>
        <w:tc>
          <w:tcPr>
            <w:tcW w:w="1949" w:type="dxa"/>
            <w:vAlign w:val="bottom"/>
          </w:tcPr>
          <w:p w14:paraId="7150BA21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369" w:type="dxa"/>
            <w:vAlign w:val="bottom"/>
          </w:tcPr>
          <w:p w14:paraId="4101664B" w14:textId="536DB1CA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60508.51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4" w:type="dxa"/>
            <w:vAlign w:val="bottom"/>
          </w:tcPr>
          <w:p w14:paraId="6DBE3112" w14:textId="4304A9BD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60508.51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14:paraId="346D79F9" w14:textId="3DD6987B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6367.35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2" w:type="dxa"/>
            <w:vAlign w:val="bottom"/>
          </w:tcPr>
          <w:p w14:paraId="66ED17CD" w14:textId="7CBE338A" w:rsidR="001E2732" w:rsidRPr="00ED29DA" w:rsidRDefault="00233223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5</w:t>
            </w:r>
            <w:r w:rsidR="001E2732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3</w:t>
            </w:r>
          </w:p>
        </w:tc>
      </w:tr>
      <w:tr w:rsidR="001E2732" w:rsidRPr="00ED29DA" w14:paraId="4CB5CF70" w14:textId="77777777" w:rsidTr="001E2732">
        <w:tc>
          <w:tcPr>
            <w:tcW w:w="1207" w:type="dxa"/>
            <w:vAlign w:val="bottom"/>
          </w:tcPr>
          <w:p w14:paraId="784FDE7A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dues</w:t>
            </w:r>
          </w:p>
        </w:tc>
        <w:tc>
          <w:tcPr>
            <w:tcW w:w="1949" w:type="dxa"/>
            <w:vAlign w:val="bottom"/>
          </w:tcPr>
          <w:p w14:paraId="2B16E3CF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69" w:type="dxa"/>
            <w:vAlign w:val="bottom"/>
          </w:tcPr>
          <w:p w14:paraId="282E4ED9" w14:textId="324A70F2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4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4" w:type="dxa"/>
            <w:vAlign w:val="bottom"/>
          </w:tcPr>
          <w:p w14:paraId="13939BB9" w14:textId="24F09D7D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14:paraId="20C9C739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77ECA654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  <w:tr w:rsidR="001E2732" w:rsidRPr="00ED29DA" w14:paraId="5D63513B" w14:textId="77777777" w:rsidTr="001E2732">
        <w:tc>
          <w:tcPr>
            <w:tcW w:w="1207" w:type="dxa"/>
            <w:vAlign w:val="bottom"/>
          </w:tcPr>
          <w:p w14:paraId="75E3DD51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949" w:type="dxa"/>
            <w:vAlign w:val="bottom"/>
          </w:tcPr>
          <w:p w14:paraId="41AE6044" w14:textId="77777777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69" w:type="dxa"/>
            <w:vAlign w:val="bottom"/>
          </w:tcPr>
          <w:p w14:paraId="59AFE3A6" w14:textId="6CDBB03B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60590.45</w:t>
            </w:r>
            <w:r w:rsidR="00233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4" w:type="dxa"/>
            <w:vAlign w:val="bottom"/>
          </w:tcPr>
          <w:p w14:paraId="4BBD3411" w14:textId="6BDD4B2B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266" w:type="dxa"/>
            <w:vAlign w:val="bottom"/>
          </w:tcPr>
          <w:p w14:paraId="34834512" w14:textId="2399AC08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2AFD95A9" w14:textId="596968AD" w:rsidR="001E2732" w:rsidRPr="00ED29DA" w:rsidRDefault="001E2732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</w:tbl>
    <w:p w14:paraId="4630204C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ED29DA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 w:type="textWrapping" w:clear="all"/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51"/>
        <w:gridCol w:w="932"/>
        <w:gridCol w:w="1134"/>
        <w:gridCol w:w="1134"/>
        <w:gridCol w:w="1134"/>
        <w:gridCol w:w="992"/>
      </w:tblGrid>
      <w:tr w:rsidR="007A485D" w:rsidRPr="00ED29DA" w14:paraId="7FB76214" w14:textId="77777777" w:rsidTr="007A485D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53D19C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D9D2AE3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182F871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ical err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81E6CE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807249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D2154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E45FF1" w14:textId="77777777" w:rsidR="007A485D" w:rsidRPr="00ED29DA" w:rsidRDefault="007A485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</w:t>
            </w:r>
          </w:p>
        </w:tc>
      </w:tr>
      <w:tr w:rsidR="007A485D" w:rsidRPr="00ED29DA" w14:paraId="65EA9A0D" w14:textId="77777777" w:rsidTr="007A485D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3A9BF1" w14:textId="77777777" w:rsidR="007A485D" w:rsidRPr="00ED29DA" w:rsidRDefault="007A485D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7D3E00" w14:textId="468BD3FC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7C04A7D" w14:textId="2E946427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651A3" w14:textId="45C5666F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6A4D7" w14:textId="70139851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EC902" w14:textId="47C1AC04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24A24" w14:textId="06333A5B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2</w:t>
            </w:r>
          </w:p>
        </w:tc>
      </w:tr>
      <w:tr w:rsidR="007A485D" w:rsidRPr="00ED29DA" w14:paraId="53898DD7" w14:textId="77777777" w:rsidTr="007A485D">
        <w:trPr>
          <w:trHeight w:val="315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24C5D4" w14:textId="77777777" w:rsidR="007A485D" w:rsidRPr="00ED29DA" w:rsidRDefault="007A485D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able X 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C63F71" w14:textId="0BF4B4C9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1.40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D7C9B67" w14:textId="71A622E6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2B7F3" w14:textId="7242ED06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.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7D718" w14:textId="0AFF393D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38A2F" w14:textId="130239FA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6.5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91E71" w14:textId="50D1F4D7" w:rsidR="007A485D" w:rsidRPr="00ED29DA" w:rsidRDefault="00233223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6.235</w:t>
            </w:r>
          </w:p>
        </w:tc>
      </w:tr>
    </w:tbl>
    <w:p w14:paraId="5F1343C0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50C06283" w14:textId="33CAE782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Table S2. 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</w:t>
      </w:r>
      <w:r w:rsidR="007A485D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OVA regression test to assess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homogeneity of variances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="002E36CC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="0055029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1-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Hydroxypyrene.</w:t>
      </w:r>
    </w:p>
    <w:p w14:paraId="4F877134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969"/>
      </w:tblGrid>
      <w:tr w:rsidR="007D5228" w:rsidRPr="00ED29DA" w14:paraId="55AFAD57" w14:textId="77777777" w:rsidTr="007D5228">
        <w:tc>
          <w:tcPr>
            <w:tcW w:w="3798" w:type="dxa"/>
            <w:gridSpan w:val="2"/>
          </w:tcPr>
          <w:p w14:paraId="7F90162D" w14:textId="55801552" w:rsidR="007D5228" w:rsidRPr="00ED29DA" w:rsidRDefault="00ED29DA" w:rsidP="006E52B2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ression </w:t>
            </w:r>
            <w:r w:rsidRPr="00ED29DA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7D5228" w:rsidRPr="00ED29DA" w14:paraId="349D7932" w14:textId="77777777" w:rsidTr="007D5228">
        <w:tc>
          <w:tcPr>
            <w:tcW w:w="2829" w:type="dxa"/>
          </w:tcPr>
          <w:p w14:paraId="4F99B926" w14:textId="33C29869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 xml:space="preserve">Multiple correlation </w:t>
            </w:r>
            <w:r w:rsidR="007A485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oefficient</w:t>
            </w:r>
          </w:p>
        </w:tc>
        <w:tc>
          <w:tcPr>
            <w:tcW w:w="969" w:type="dxa"/>
            <w:vAlign w:val="bottom"/>
          </w:tcPr>
          <w:p w14:paraId="5760B8C6" w14:textId="3745B52E" w:rsidR="007D5228" w:rsidRPr="00ED29DA" w:rsidRDefault="000C569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0AFBA2AA" w14:textId="77777777" w:rsidTr="007D5228">
        <w:tc>
          <w:tcPr>
            <w:tcW w:w="2829" w:type="dxa"/>
          </w:tcPr>
          <w:p w14:paraId="183F30E8" w14:textId="7760ACFF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 xml:space="preserve">Determination </w:t>
            </w:r>
            <w:r w:rsidR="007A485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oefficient</w:t>
            </w:r>
          </w:p>
        </w:tc>
        <w:tc>
          <w:tcPr>
            <w:tcW w:w="969" w:type="dxa"/>
            <w:vAlign w:val="bottom"/>
          </w:tcPr>
          <w:p w14:paraId="4B440188" w14:textId="4545E842" w:rsidR="007D5228" w:rsidRPr="00ED29DA" w:rsidRDefault="000C569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5664F904" w14:textId="77777777" w:rsidTr="007D5228">
        <w:tc>
          <w:tcPr>
            <w:tcW w:w="2829" w:type="dxa"/>
          </w:tcPr>
          <w:p w14:paraId="729C0894" w14:textId="69F03FFE" w:rsidR="007D5228" w:rsidRPr="00ED29DA" w:rsidRDefault="007A485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D5228" w:rsidRPr="007A4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969" w:type="dxa"/>
            <w:vAlign w:val="bottom"/>
          </w:tcPr>
          <w:p w14:paraId="67021824" w14:textId="6C0C648F" w:rsidR="007D5228" w:rsidRPr="00ED29DA" w:rsidRDefault="000C569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4B176BF1" w14:textId="77777777" w:rsidTr="007D5228">
        <w:tc>
          <w:tcPr>
            <w:tcW w:w="2829" w:type="dxa"/>
          </w:tcPr>
          <w:p w14:paraId="7AB1E36B" w14:textId="127792A8" w:rsidR="007D5228" w:rsidRPr="00ED29DA" w:rsidRDefault="0055029F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e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69" w:type="dxa"/>
            <w:vAlign w:val="bottom"/>
          </w:tcPr>
          <w:p w14:paraId="156E7F54" w14:textId="288E79E7" w:rsidR="007D5228" w:rsidRPr="00ED29DA" w:rsidRDefault="000C569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168</w:t>
            </w:r>
          </w:p>
        </w:tc>
      </w:tr>
      <w:tr w:rsidR="007D5228" w:rsidRPr="00ED29DA" w14:paraId="29F669B9" w14:textId="77777777" w:rsidTr="007D5228">
        <w:tc>
          <w:tcPr>
            <w:tcW w:w="2829" w:type="dxa"/>
          </w:tcPr>
          <w:p w14:paraId="5C94DFC1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  <w:tc>
          <w:tcPr>
            <w:tcW w:w="969" w:type="dxa"/>
            <w:vAlign w:val="bottom"/>
          </w:tcPr>
          <w:p w14:paraId="5658DBD5" w14:textId="366BACF3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</w:tbl>
    <w:p w14:paraId="6D42B4E6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81"/>
        <w:gridCol w:w="1679"/>
        <w:gridCol w:w="1466"/>
        <w:gridCol w:w="1785"/>
        <w:gridCol w:w="1366"/>
        <w:gridCol w:w="1577"/>
      </w:tblGrid>
      <w:tr w:rsidR="007D5228" w:rsidRPr="00ED29DA" w14:paraId="567E8AE3" w14:textId="77777777" w:rsidTr="007D5228">
        <w:tc>
          <w:tcPr>
            <w:tcW w:w="9310" w:type="dxa"/>
            <w:gridSpan w:val="6"/>
          </w:tcPr>
          <w:p w14:paraId="3322BB77" w14:textId="3EF746B5" w:rsidR="007D5228" w:rsidRPr="006E52B2" w:rsidRDefault="00E05827" w:rsidP="002E36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2B2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al Variance Analysis</w:t>
            </w:r>
          </w:p>
        </w:tc>
      </w:tr>
      <w:tr w:rsidR="007D5228" w:rsidRPr="00ED29DA" w14:paraId="606DC691" w14:textId="77777777" w:rsidTr="007D5228">
        <w:tc>
          <w:tcPr>
            <w:tcW w:w="1207" w:type="dxa"/>
            <w:vAlign w:val="bottom"/>
          </w:tcPr>
          <w:p w14:paraId="4FA30B51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49" w:type="dxa"/>
          </w:tcPr>
          <w:p w14:paraId="3CF60EFF" w14:textId="4B6113D0" w:rsidR="007D5228" w:rsidRPr="00ED29DA" w:rsidRDefault="0055029F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s of f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reedom</w:t>
            </w:r>
          </w:p>
        </w:tc>
        <w:tc>
          <w:tcPr>
            <w:tcW w:w="1369" w:type="dxa"/>
          </w:tcPr>
          <w:p w14:paraId="46AA2E0B" w14:textId="30DF18CF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 w:rsidR="0055029F">
              <w:rPr>
                <w:rFonts w:ascii="Times New Roman" w:hAnsi="Times New Roman" w:cs="Times New Roman"/>
                <w:sz w:val="20"/>
                <w:szCs w:val="20"/>
              </w:rPr>
              <w:t>of s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894" w:type="dxa"/>
          </w:tcPr>
          <w:p w14:paraId="09B53AEF" w14:textId="79420911" w:rsidR="007D5228" w:rsidRPr="00ED29DA" w:rsidRDefault="0055029F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of s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069" w:type="dxa"/>
          </w:tcPr>
          <w:p w14:paraId="08A29BA0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22" w:type="dxa"/>
          </w:tcPr>
          <w:p w14:paraId="6138F076" w14:textId="6CC7B3CF" w:rsidR="007D5228" w:rsidRPr="00ED29DA" w:rsidRDefault="0055029F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v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alue of F</w:t>
            </w:r>
          </w:p>
        </w:tc>
      </w:tr>
      <w:tr w:rsidR="007D5228" w:rsidRPr="00ED29DA" w14:paraId="4205D4C4" w14:textId="77777777" w:rsidTr="007D5228">
        <w:tc>
          <w:tcPr>
            <w:tcW w:w="1207" w:type="dxa"/>
            <w:vAlign w:val="bottom"/>
          </w:tcPr>
          <w:p w14:paraId="6E67917F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ression</w:t>
            </w:r>
          </w:p>
        </w:tc>
        <w:tc>
          <w:tcPr>
            <w:tcW w:w="1949" w:type="dxa"/>
            <w:vAlign w:val="bottom"/>
          </w:tcPr>
          <w:p w14:paraId="1645B9C3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369" w:type="dxa"/>
            <w:vAlign w:val="bottom"/>
          </w:tcPr>
          <w:p w14:paraId="0BF434CD" w14:textId="7CE756F3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2588699.60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329A5079" w14:textId="0FD3A042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2588699.60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650E0E0B" w14:textId="58645F09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144463.35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22" w:type="dxa"/>
            <w:vAlign w:val="bottom"/>
          </w:tcPr>
          <w:p w14:paraId="673D9EE6" w14:textId="6C10A99A" w:rsidR="007D5228" w:rsidRPr="00ED29DA" w:rsidRDefault="000C569D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603</w:t>
            </w:r>
            <w:r w:rsidR="007D522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-15</w:t>
            </w:r>
          </w:p>
        </w:tc>
      </w:tr>
      <w:tr w:rsidR="007D5228" w:rsidRPr="00ED29DA" w14:paraId="5E2204EA" w14:textId="77777777" w:rsidTr="007D5228">
        <w:tc>
          <w:tcPr>
            <w:tcW w:w="1207" w:type="dxa"/>
            <w:vAlign w:val="bottom"/>
          </w:tcPr>
          <w:p w14:paraId="74C03CAA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dues</w:t>
            </w:r>
          </w:p>
        </w:tc>
        <w:tc>
          <w:tcPr>
            <w:tcW w:w="1949" w:type="dxa"/>
            <w:vAlign w:val="bottom"/>
          </w:tcPr>
          <w:p w14:paraId="0DE44151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69" w:type="dxa"/>
            <w:vAlign w:val="bottom"/>
          </w:tcPr>
          <w:p w14:paraId="08AA8823" w14:textId="51FFA5C8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.15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113553AD" w14:textId="44B7C098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4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45D7C6B9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01EF8DDD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  <w:tr w:rsidR="007D5228" w:rsidRPr="00ED29DA" w14:paraId="2468C8AE" w14:textId="77777777" w:rsidTr="007D5228">
        <w:tc>
          <w:tcPr>
            <w:tcW w:w="1207" w:type="dxa"/>
            <w:vAlign w:val="bottom"/>
          </w:tcPr>
          <w:p w14:paraId="5A23769A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949" w:type="dxa"/>
            <w:vAlign w:val="bottom"/>
          </w:tcPr>
          <w:p w14:paraId="1D89CA83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69" w:type="dxa"/>
            <w:vAlign w:val="bottom"/>
          </w:tcPr>
          <w:p w14:paraId="4A2AD1E4" w14:textId="5787CD16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2588739.75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67C2EA8C" w14:textId="3FA713BE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69" w:type="dxa"/>
            <w:vAlign w:val="bottom"/>
          </w:tcPr>
          <w:p w14:paraId="3BACEB14" w14:textId="1CED7550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822" w:type="dxa"/>
            <w:vAlign w:val="bottom"/>
          </w:tcPr>
          <w:p w14:paraId="73C33F85" w14:textId="6DFCED73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</w:tbl>
    <w:p w14:paraId="62E77C52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ED29DA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 w:type="textWrapping" w:clear="all"/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51"/>
        <w:gridCol w:w="932"/>
        <w:gridCol w:w="1134"/>
        <w:gridCol w:w="1134"/>
        <w:gridCol w:w="992"/>
        <w:gridCol w:w="992"/>
      </w:tblGrid>
      <w:tr w:rsidR="0055029F" w:rsidRPr="00ED29DA" w14:paraId="02A20825" w14:textId="77777777" w:rsidTr="0055029F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995012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5A1AD29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67CE9F0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ical err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27998A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A3EEA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8C738C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3981D9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</w:t>
            </w:r>
          </w:p>
        </w:tc>
      </w:tr>
      <w:tr w:rsidR="0055029F" w:rsidRPr="00ED29DA" w14:paraId="4EAA0A81" w14:textId="77777777" w:rsidTr="0055029F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1F3289" w14:textId="77777777" w:rsidR="0055029F" w:rsidRPr="00ED29DA" w:rsidRDefault="0055029F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E26300" w14:textId="0BBDDE0F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.66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7FCCE72" w14:textId="3B1C11B0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89DEA" w14:textId="3F745029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F042F" w14:textId="18633DD4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04150" w14:textId="551CFB94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.0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6636B" w14:textId="4AD49C89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</w:t>
            </w:r>
            <w:r w:rsidR="000C5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9</w:t>
            </w:r>
          </w:p>
        </w:tc>
      </w:tr>
      <w:tr w:rsidR="0055029F" w:rsidRPr="00ED29DA" w14:paraId="46942FA3" w14:textId="77777777" w:rsidTr="0055029F">
        <w:trPr>
          <w:trHeight w:val="315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61CA1B" w14:textId="77777777" w:rsidR="0055029F" w:rsidRPr="00ED29DA" w:rsidRDefault="0055029F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able X 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936671" w14:textId="305DD86F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54.90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7CDE7F8" w14:textId="1882B3FB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91D17" w14:textId="22DB82D8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90.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EDC8E8" w14:textId="0183EB05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41460C" w14:textId="2867C4F0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51.0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90510" w14:textId="071287DB" w:rsidR="0055029F" w:rsidRPr="00ED29DA" w:rsidRDefault="000C569D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58.780</w:t>
            </w:r>
          </w:p>
        </w:tc>
      </w:tr>
    </w:tbl>
    <w:p w14:paraId="6084FBE3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35A727F9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02F52573" w14:textId="77777777" w:rsidR="006E52B2" w:rsidRDefault="006E52B2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5CF54872" w14:textId="7267FD8B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lastRenderedPageBreak/>
        <w:t xml:space="preserve">Table S3. 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</w:t>
      </w:r>
      <w:r w:rsidR="0055029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OVA regression test to assess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homogeneity of variances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Phenanthrene</w:t>
      </w:r>
      <w:proofErr w:type="spellEnd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14:paraId="0C62DB24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969"/>
      </w:tblGrid>
      <w:tr w:rsidR="007D5228" w:rsidRPr="00ED29DA" w14:paraId="362750FF" w14:textId="77777777" w:rsidTr="007D5228">
        <w:tc>
          <w:tcPr>
            <w:tcW w:w="3798" w:type="dxa"/>
            <w:gridSpan w:val="2"/>
          </w:tcPr>
          <w:p w14:paraId="48E93872" w14:textId="0DBA816F" w:rsidR="007D5228" w:rsidRPr="00ED29DA" w:rsidRDefault="00ED29DA" w:rsidP="006E52B2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ression </w:t>
            </w:r>
            <w:r w:rsidRPr="00ED29DA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7D5228" w:rsidRPr="00ED29DA" w14:paraId="07F0223C" w14:textId="77777777" w:rsidTr="007D5228">
        <w:tc>
          <w:tcPr>
            <w:tcW w:w="2829" w:type="dxa"/>
          </w:tcPr>
          <w:p w14:paraId="1D5B097A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Multiple correlation coefficient</w:t>
            </w:r>
          </w:p>
        </w:tc>
        <w:tc>
          <w:tcPr>
            <w:tcW w:w="969" w:type="dxa"/>
            <w:vAlign w:val="bottom"/>
          </w:tcPr>
          <w:p w14:paraId="488741B2" w14:textId="481BBC12" w:rsidR="007D5228" w:rsidRPr="00ED29DA" w:rsidRDefault="00B42F4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30DC61AD" w14:textId="77777777" w:rsidTr="007D5228">
        <w:tc>
          <w:tcPr>
            <w:tcW w:w="2829" w:type="dxa"/>
          </w:tcPr>
          <w:p w14:paraId="225DFFBC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Determination coefficient</w:t>
            </w:r>
          </w:p>
        </w:tc>
        <w:tc>
          <w:tcPr>
            <w:tcW w:w="969" w:type="dxa"/>
            <w:vAlign w:val="bottom"/>
          </w:tcPr>
          <w:p w14:paraId="0B28A205" w14:textId="1A890E00" w:rsidR="007D5228" w:rsidRPr="00ED29DA" w:rsidRDefault="00B42F4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20C38D38" w14:textId="77777777" w:rsidTr="007D5228">
        <w:tc>
          <w:tcPr>
            <w:tcW w:w="2829" w:type="dxa"/>
          </w:tcPr>
          <w:p w14:paraId="119BE4BF" w14:textId="050D1615" w:rsidR="007D5228" w:rsidRPr="00ED29DA" w:rsidRDefault="0055029F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D5228" w:rsidRPr="00550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969" w:type="dxa"/>
            <w:vAlign w:val="bottom"/>
          </w:tcPr>
          <w:p w14:paraId="24A31E06" w14:textId="47B62533" w:rsidR="007D5228" w:rsidRPr="00ED29DA" w:rsidRDefault="00B42F4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7D5228" w:rsidRPr="00ED29DA" w14:paraId="2226AE96" w14:textId="77777777" w:rsidTr="007D5228">
        <w:tc>
          <w:tcPr>
            <w:tcW w:w="2829" w:type="dxa"/>
          </w:tcPr>
          <w:p w14:paraId="090D6A4C" w14:textId="5519D224" w:rsidR="007D5228" w:rsidRPr="00ED29DA" w:rsidRDefault="0055029F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e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69" w:type="dxa"/>
            <w:vAlign w:val="bottom"/>
          </w:tcPr>
          <w:p w14:paraId="62B3ADFD" w14:textId="5F697140" w:rsidR="007D5228" w:rsidRPr="00ED29DA" w:rsidRDefault="00B42F4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.638</w:t>
            </w:r>
          </w:p>
        </w:tc>
      </w:tr>
      <w:tr w:rsidR="007D5228" w:rsidRPr="00ED29DA" w14:paraId="6E96DB9B" w14:textId="77777777" w:rsidTr="007D5228">
        <w:tc>
          <w:tcPr>
            <w:tcW w:w="2829" w:type="dxa"/>
          </w:tcPr>
          <w:p w14:paraId="410464A4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  <w:tc>
          <w:tcPr>
            <w:tcW w:w="969" w:type="dxa"/>
            <w:vAlign w:val="bottom"/>
          </w:tcPr>
          <w:p w14:paraId="6095D19A" w14:textId="7CFF3254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</w:tbl>
    <w:p w14:paraId="2C73C145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89"/>
        <w:gridCol w:w="1766"/>
        <w:gridCol w:w="1466"/>
        <w:gridCol w:w="1818"/>
        <w:gridCol w:w="1166"/>
        <w:gridCol w:w="1649"/>
      </w:tblGrid>
      <w:tr w:rsidR="007D5228" w:rsidRPr="00ED29DA" w14:paraId="3E01DBA1" w14:textId="77777777" w:rsidTr="007D5228">
        <w:tc>
          <w:tcPr>
            <w:tcW w:w="9310" w:type="dxa"/>
            <w:gridSpan w:val="6"/>
          </w:tcPr>
          <w:p w14:paraId="6FCA468F" w14:textId="1FBB0C2B" w:rsidR="007D5228" w:rsidRPr="006E52B2" w:rsidRDefault="00E05827" w:rsidP="002E36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2B2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al Variance Analysis</w:t>
            </w:r>
          </w:p>
        </w:tc>
      </w:tr>
      <w:tr w:rsidR="007D5228" w:rsidRPr="00ED29DA" w14:paraId="48198B25" w14:textId="77777777" w:rsidTr="007D5228">
        <w:tc>
          <w:tcPr>
            <w:tcW w:w="1207" w:type="dxa"/>
            <w:vAlign w:val="bottom"/>
          </w:tcPr>
          <w:p w14:paraId="685376BE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49" w:type="dxa"/>
          </w:tcPr>
          <w:p w14:paraId="64FF4D42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1369" w:type="dxa"/>
          </w:tcPr>
          <w:p w14:paraId="3143CEF2" w14:textId="538D01D2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 w:rsidR="0055029F">
              <w:rPr>
                <w:rFonts w:ascii="Times New Roman" w:hAnsi="Times New Roman" w:cs="Times New Roman"/>
                <w:sz w:val="20"/>
                <w:szCs w:val="20"/>
              </w:rPr>
              <w:t>of s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894" w:type="dxa"/>
          </w:tcPr>
          <w:p w14:paraId="1166D7F5" w14:textId="02A1C174" w:rsidR="007D5228" w:rsidRPr="00ED29DA" w:rsidRDefault="0055029F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of s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069" w:type="dxa"/>
          </w:tcPr>
          <w:p w14:paraId="317794C4" w14:textId="77777777" w:rsidR="007D5228" w:rsidRPr="00ED29DA" w:rsidRDefault="007D5228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22" w:type="dxa"/>
          </w:tcPr>
          <w:p w14:paraId="5392F6F9" w14:textId="69CFD080" w:rsidR="007D5228" w:rsidRPr="00ED29DA" w:rsidRDefault="0055029F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v</w:t>
            </w:r>
            <w:r w:rsidR="007D5228" w:rsidRPr="00ED29DA">
              <w:rPr>
                <w:rFonts w:ascii="Times New Roman" w:hAnsi="Times New Roman" w:cs="Times New Roman"/>
                <w:sz w:val="20"/>
                <w:szCs w:val="20"/>
              </w:rPr>
              <w:t>alue of F</w:t>
            </w:r>
          </w:p>
        </w:tc>
      </w:tr>
      <w:tr w:rsidR="007D5228" w:rsidRPr="00ED29DA" w14:paraId="1B6B7AB8" w14:textId="77777777" w:rsidTr="007D5228">
        <w:tc>
          <w:tcPr>
            <w:tcW w:w="1207" w:type="dxa"/>
            <w:vAlign w:val="bottom"/>
          </w:tcPr>
          <w:p w14:paraId="16FBD85F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ression</w:t>
            </w:r>
          </w:p>
        </w:tc>
        <w:tc>
          <w:tcPr>
            <w:tcW w:w="1949" w:type="dxa"/>
            <w:vAlign w:val="bottom"/>
          </w:tcPr>
          <w:p w14:paraId="56A86464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369" w:type="dxa"/>
            <w:vAlign w:val="bottom"/>
          </w:tcPr>
          <w:p w14:paraId="15202CCB" w14:textId="6B2A7F96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048160.63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0E6320C5" w14:textId="6374ADD8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048160.63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0BECE1D0" w14:textId="01892E94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7567.94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22" w:type="dxa"/>
            <w:vAlign w:val="bottom"/>
          </w:tcPr>
          <w:p w14:paraId="199F9D8A" w14:textId="06CC8E1B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-10</w:t>
            </w:r>
          </w:p>
        </w:tc>
      </w:tr>
      <w:tr w:rsidR="007D5228" w:rsidRPr="00ED29DA" w14:paraId="13D04AAD" w14:textId="77777777" w:rsidTr="007D5228">
        <w:tc>
          <w:tcPr>
            <w:tcW w:w="1207" w:type="dxa"/>
            <w:vAlign w:val="bottom"/>
          </w:tcPr>
          <w:p w14:paraId="054FB88B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dues</w:t>
            </w:r>
          </w:p>
        </w:tc>
        <w:tc>
          <w:tcPr>
            <w:tcW w:w="1949" w:type="dxa"/>
            <w:vAlign w:val="bottom"/>
          </w:tcPr>
          <w:p w14:paraId="5E675BD9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69" w:type="dxa"/>
            <w:vAlign w:val="bottom"/>
          </w:tcPr>
          <w:p w14:paraId="3E3B8C3E" w14:textId="586D8771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99.39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0D7FFC65" w14:textId="0E3E27CA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9.85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02026851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316892B0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  <w:tr w:rsidR="007D5228" w:rsidRPr="00ED29DA" w14:paraId="14F799F3" w14:textId="77777777" w:rsidTr="007D5228">
        <w:tc>
          <w:tcPr>
            <w:tcW w:w="1207" w:type="dxa"/>
            <w:vAlign w:val="bottom"/>
          </w:tcPr>
          <w:p w14:paraId="38CD8612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949" w:type="dxa"/>
            <w:vAlign w:val="bottom"/>
          </w:tcPr>
          <w:p w14:paraId="3F9D355C" w14:textId="77777777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69" w:type="dxa"/>
            <w:vAlign w:val="bottom"/>
          </w:tcPr>
          <w:p w14:paraId="0D14D594" w14:textId="7CF1CDE4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052960.02</w:t>
            </w:r>
            <w:r w:rsidR="00B42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7352495B" w14:textId="713A4254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69" w:type="dxa"/>
            <w:vAlign w:val="bottom"/>
          </w:tcPr>
          <w:p w14:paraId="36D529E9" w14:textId="630F9284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822" w:type="dxa"/>
            <w:vAlign w:val="bottom"/>
          </w:tcPr>
          <w:p w14:paraId="2AB5A13E" w14:textId="6774B17C" w:rsidR="007D5228" w:rsidRPr="00ED29DA" w:rsidRDefault="007D5228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</w:tbl>
    <w:p w14:paraId="79D9AB42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ED29DA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 w:type="textWrapping" w:clear="all"/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51"/>
        <w:gridCol w:w="932"/>
        <w:gridCol w:w="1134"/>
        <w:gridCol w:w="1134"/>
        <w:gridCol w:w="992"/>
        <w:gridCol w:w="992"/>
      </w:tblGrid>
      <w:tr w:rsidR="0055029F" w:rsidRPr="00ED29DA" w14:paraId="75DDD5FA" w14:textId="77777777" w:rsidTr="0055029F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8BF4B8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A38067E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25DECD5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ical err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539825" w14:textId="2FCDB63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0AB71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BDEC63" w14:textId="77777777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225FBE" w14:textId="40D49C7E" w:rsidR="0055029F" w:rsidRPr="00ED29DA" w:rsidRDefault="0055029F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</w:t>
            </w:r>
          </w:p>
        </w:tc>
      </w:tr>
      <w:tr w:rsidR="0055029F" w:rsidRPr="00ED29DA" w14:paraId="0CA89FFA" w14:textId="77777777" w:rsidTr="0055029F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A66C178" w14:textId="77777777" w:rsidR="0055029F" w:rsidRPr="00ED29DA" w:rsidRDefault="0055029F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318F6EE" w14:textId="37D3A765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71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FC5D63C" w14:textId="226635E7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8AA77" w14:textId="16C00FDF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07BF0" w14:textId="76AED83D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F5E75" w14:textId="4D2A5E7A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8.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79827" w14:textId="4268AF21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.472</w:t>
            </w:r>
          </w:p>
        </w:tc>
      </w:tr>
      <w:tr w:rsidR="0055029F" w:rsidRPr="00ED29DA" w14:paraId="0CD8F8FA" w14:textId="77777777" w:rsidTr="0055029F">
        <w:trPr>
          <w:trHeight w:val="315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0DF34A" w14:textId="77777777" w:rsidR="0055029F" w:rsidRPr="00ED29DA" w:rsidRDefault="0055029F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able X 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3B43EF" w14:textId="4B8BE552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.87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2AA10CD" w14:textId="08254B27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34E62" w14:textId="2DD12776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6.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2CB23" w14:textId="24DF1455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7C6C5" w14:textId="1523728B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.3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1513A" w14:textId="13187D77" w:rsidR="0055029F" w:rsidRPr="00ED29DA" w:rsidRDefault="00B42F48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.400</w:t>
            </w:r>
          </w:p>
        </w:tc>
      </w:tr>
    </w:tbl>
    <w:p w14:paraId="7AD4406B" w14:textId="77777777" w:rsidR="007D5228" w:rsidRPr="00ED29DA" w:rsidRDefault="007D5228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78D013C6" w14:textId="39D1F3DC" w:rsidR="00E910C0" w:rsidRPr="00ED29DA" w:rsidRDefault="002E09E2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Table S</w:t>
      </w:r>
      <w:r w:rsidR="007D5228"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4</w:t>
      </w: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. </w:t>
      </w:r>
      <w:r w:rsidR="00E910C0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</w:t>
      </w:r>
      <w:r w:rsidR="0055029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OVA regression test to assess</w:t>
      </w:r>
      <w:r w:rsidR="00E910C0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homogeneity of variances to </w:t>
      </w:r>
      <w:r w:rsidR="00765580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2-</w:t>
      </w:r>
      <w:r w:rsidR="00DE569E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aphthol</w:t>
      </w:r>
      <w:r w:rsidR="00E910C0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14:paraId="3E09FC4C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969"/>
      </w:tblGrid>
      <w:tr w:rsidR="002253EE" w:rsidRPr="00ED29DA" w14:paraId="23FA5FE1" w14:textId="77777777" w:rsidTr="007D5228">
        <w:tc>
          <w:tcPr>
            <w:tcW w:w="3798" w:type="dxa"/>
            <w:gridSpan w:val="2"/>
          </w:tcPr>
          <w:p w14:paraId="53A60AD5" w14:textId="09E0D455" w:rsidR="002253EE" w:rsidRPr="00ED29DA" w:rsidRDefault="00ED29DA" w:rsidP="006E52B2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ression </w:t>
            </w:r>
            <w:r w:rsidRPr="00ED29DA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2253EE" w:rsidRPr="00ED29DA" w14:paraId="1AA64BD3" w14:textId="77777777" w:rsidTr="002253EE">
        <w:tc>
          <w:tcPr>
            <w:tcW w:w="2829" w:type="dxa"/>
          </w:tcPr>
          <w:p w14:paraId="573CEDB0" w14:textId="6FEA94A5" w:rsidR="002253EE" w:rsidRPr="00ED29DA" w:rsidRDefault="002253E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Multiple correlation coefficient</w:t>
            </w:r>
          </w:p>
        </w:tc>
        <w:tc>
          <w:tcPr>
            <w:tcW w:w="969" w:type="dxa"/>
            <w:vAlign w:val="bottom"/>
          </w:tcPr>
          <w:p w14:paraId="5777668E" w14:textId="1A6C5343" w:rsidR="002253EE" w:rsidRPr="00ED29DA" w:rsidRDefault="00061FA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2253EE" w:rsidRPr="00ED29DA" w14:paraId="454B0D94" w14:textId="77777777" w:rsidTr="002253EE">
        <w:tc>
          <w:tcPr>
            <w:tcW w:w="2829" w:type="dxa"/>
          </w:tcPr>
          <w:p w14:paraId="78B7A940" w14:textId="0AEC4DBE" w:rsidR="002253EE" w:rsidRPr="00ED29DA" w:rsidRDefault="002253E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Determination coefficient</w:t>
            </w:r>
          </w:p>
        </w:tc>
        <w:tc>
          <w:tcPr>
            <w:tcW w:w="969" w:type="dxa"/>
            <w:vAlign w:val="bottom"/>
          </w:tcPr>
          <w:p w14:paraId="38E50705" w14:textId="77DC7714" w:rsidR="002253EE" w:rsidRPr="00ED29DA" w:rsidRDefault="00061FA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2253EE" w:rsidRPr="00ED29DA" w14:paraId="03EFB482" w14:textId="77777777" w:rsidTr="002253EE">
        <w:tc>
          <w:tcPr>
            <w:tcW w:w="2829" w:type="dxa"/>
          </w:tcPr>
          <w:p w14:paraId="6B54BA88" w14:textId="793977D9" w:rsidR="002253EE" w:rsidRPr="00ED29DA" w:rsidRDefault="0076558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253EE" w:rsidRPr="00765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2253EE" w:rsidRPr="00ED29D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969" w:type="dxa"/>
            <w:vAlign w:val="bottom"/>
          </w:tcPr>
          <w:p w14:paraId="2C84F675" w14:textId="76333C91" w:rsidR="002253EE" w:rsidRPr="00ED29DA" w:rsidRDefault="00061FA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9</w:t>
            </w:r>
          </w:p>
        </w:tc>
      </w:tr>
      <w:tr w:rsidR="002253EE" w:rsidRPr="00ED29DA" w14:paraId="578F3D48" w14:textId="77777777" w:rsidTr="002253EE">
        <w:tc>
          <w:tcPr>
            <w:tcW w:w="2829" w:type="dxa"/>
          </w:tcPr>
          <w:p w14:paraId="1DEC9614" w14:textId="1EA85DF4" w:rsidR="002253EE" w:rsidRPr="00ED29DA" w:rsidRDefault="0076558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e</w:t>
            </w:r>
            <w:r w:rsidR="002253EE" w:rsidRPr="00ED29DA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69" w:type="dxa"/>
            <w:vAlign w:val="bottom"/>
          </w:tcPr>
          <w:p w14:paraId="18462F3F" w14:textId="00C0BC03" w:rsidR="002253EE" w:rsidRPr="00ED29DA" w:rsidRDefault="00061FA0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.589</w:t>
            </w:r>
          </w:p>
        </w:tc>
      </w:tr>
      <w:tr w:rsidR="002253EE" w:rsidRPr="00ED29DA" w14:paraId="716DB86F" w14:textId="77777777" w:rsidTr="002253EE">
        <w:tc>
          <w:tcPr>
            <w:tcW w:w="2829" w:type="dxa"/>
          </w:tcPr>
          <w:p w14:paraId="2D2ED23E" w14:textId="3194BAFB" w:rsidR="002253EE" w:rsidRPr="00ED29DA" w:rsidRDefault="002253E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  <w:tc>
          <w:tcPr>
            <w:tcW w:w="969" w:type="dxa"/>
            <w:vAlign w:val="bottom"/>
          </w:tcPr>
          <w:p w14:paraId="78445B41" w14:textId="31D5F5EB" w:rsidR="002253EE" w:rsidRPr="00ED29DA" w:rsidRDefault="002253E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</w:tbl>
    <w:p w14:paraId="5632A5F9" w14:textId="2276E3DD" w:rsidR="00E870C2" w:rsidRPr="00ED29DA" w:rsidRDefault="00E870C2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97"/>
        <w:gridCol w:w="1847"/>
        <w:gridCol w:w="1369"/>
        <w:gridCol w:w="1843"/>
        <w:gridCol w:w="1069"/>
        <w:gridCol w:w="1729"/>
      </w:tblGrid>
      <w:tr w:rsidR="002253EE" w:rsidRPr="00ED29DA" w14:paraId="3CF824C7" w14:textId="77777777" w:rsidTr="00DE569E">
        <w:tc>
          <w:tcPr>
            <w:tcW w:w="9310" w:type="dxa"/>
            <w:gridSpan w:val="6"/>
          </w:tcPr>
          <w:p w14:paraId="5A95B972" w14:textId="4331F498" w:rsidR="00DE569E" w:rsidRPr="006E52B2" w:rsidRDefault="00E05827" w:rsidP="002E36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2B2">
              <w:rPr>
                <w:rStyle w:val="ts-alignment-element"/>
                <w:rFonts w:ascii="Times New Roman" w:hAnsi="Times New Roman" w:cs="Times New Roman"/>
                <w:b/>
                <w:bCs/>
                <w:sz w:val="20"/>
                <w:szCs w:val="20"/>
              </w:rPr>
              <w:t>Statistical Variance Analysis</w:t>
            </w:r>
          </w:p>
        </w:tc>
      </w:tr>
      <w:tr w:rsidR="00DE569E" w:rsidRPr="00ED29DA" w14:paraId="145FDA9C" w14:textId="77777777" w:rsidTr="00DE569E">
        <w:tc>
          <w:tcPr>
            <w:tcW w:w="1207" w:type="dxa"/>
            <w:vAlign w:val="bottom"/>
          </w:tcPr>
          <w:p w14:paraId="159BC432" w14:textId="77777777" w:rsidR="00DE569E" w:rsidRPr="00ED29DA" w:rsidRDefault="00DE569E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949" w:type="dxa"/>
          </w:tcPr>
          <w:p w14:paraId="13C26EA2" w14:textId="1263F5F9" w:rsidR="00DE569E" w:rsidRPr="00ED29DA" w:rsidRDefault="00765580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s of f</w:t>
            </w:r>
            <w:r w:rsidR="00DE569E" w:rsidRPr="00ED29DA">
              <w:rPr>
                <w:rFonts w:ascii="Times New Roman" w:hAnsi="Times New Roman" w:cs="Times New Roman"/>
                <w:sz w:val="20"/>
                <w:szCs w:val="20"/>
              </w:rPr>
              <w:t>reedom</w:t>
            </w:r>
          </w:p>
        </w:tc>
        <w:tc>
          <w:tcPr>
            <w:tcW w:w="1369" w:type="dxa"/>
          </w:tcPr>
          <w:p w14:paraId="251B06BC" w14:textId="14C5699A" w:rsidR="00DE569E" w:rsidRPr="00ED29DA" w:rsidRDefault="00DE569E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r w:rsidR="00765580">
              <w:rPr>
                <w:rFonts w:ascii="Times New Roman" w:hAnsi="Times New Roman" w:cs="Times New Roman"/>
                <w:sz w:val="20"/>
                <w:szCs w:val="20"/>
              </w:rPr>
              <w:t>m of s</w:t>
            </w: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894" w:type="dxa"/>
          </w:tcPr>
          <w:p w14:paraId="18DE1186" w14:textId="2B55DAF8" w:rsidR="00DE569E" w:rsidRPr="00ED29DA" w:rsidRDefault="00765580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of s</w:t>
            </w:r>
            <w:r w:rsidR="00DE569E" w:rsidRPr="00ED29DA">
              <w:rPr>
                <w:rFonts w:ascii="Times New Roman" w:hAnsi="Times New Roman" w:cs="Times New Roman"/>
                <w:sz w:val="20"/>
                <w:szCs w:val="20"/>
              </w:rPr>
              <w:t>quares</w:t>
            </w:r>
          </w:p>
        </w:tc>
        <w:tc>
          <w:tcPr>
            <w:tcW w:w="1069" w:type="dxa"/>
          </w:tcPr>
          <w:p w14:paraId="1A52F023" w14:textId="615718F6" w:rsidR="00DE569E" w:rsidRPr="00ED29DA" w:rsidRDefault="00DE569E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22" w:type="dxa"/>
          </w:tcPr>
          <w:p w14:paraId="7AD339DD" w14:textId="7395CC9E" w:rsidR="00DE569E" w:rsidRPr="00ED29DA" w:rsidRDefault="00765580" w:rsidP="002E3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v</w:t>
            </w:r>
            <w:r w:rsidR="00DE569E" w:rsidRPr="00ED29DA">
              <w:rPr>
                <w:rFonts w:ascii="Times New Roman" w:hAnsi="Times New Roman" w:cs="Times New Roman"/>
                <w:sz w:val="20"/>
                <w:szCs w:val="20"/>
              </w:rPr>
              <w:t>alue of F</w:t>
            </w:r>
          </w:p>
        </w:tc>
      </w:tr>
      <w:tr w:rsidR="00DE569E" w:rsidRPr="00ED29DA" w14:paraId="0468F034" w14:textId="77777777" w:rsidTr="00DE569E">
        <w:tc>
          <w:tcPr>
            <w:tcW w:w="1207" w:type="dxa"/>
            <w:vAlign w:val="bottom"/>
          </w:tcPr>
          <w:p w14:paraId="16A7C262" w14:textId="29876AC2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ression</w:t>
            </w:r>
          </w:p>
        </w:tc>
        <w:tc>
          <w:tcPr>
            <w:tcW w:w="1949" w:type="dxa"/>
            <w:vAlign w:val="bottom"/>
          </w:tcPr>
          <w:p w14:paraId="3CD8E625" w14:textId="4B175AFC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369" w:type="dxa"/>
            <w:vAlign w:val="bottom"/>
          </w:tcPr>
          <w:p w14:paraId="6801EA49" w14:textId="7CF98179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199934.85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2C85F259" w14:textId="7420A4BC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199934.90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29AF1587" w14:textId="36AE1321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959.84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22" w:type="dxa"/>
            <w:vAlign w:val="bottom"/>
          </w:tcPr>
          <w:p w14:paraId="3CD9A3AD" w14:textId="4F20AD35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0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-09</w:t>
            </w:r>
          </w:p>
        </w:tc>
      </w:tr>
      <w:tr w:rsidR="00DE569E" w:rsidRPr="00ED29DA" w14:paraId="4C172093" w14:textId="77777777" w:rsidTr="00DE569E">
        <w:tc>
          <w:tcPr>
            <w:tcW w:w="1207" w:type="dxa"/>
            <w:vAlign w:val="bottom"/>
          </w:tcPr>
          <w:p w14:paraId="48D3B1E3" w14:textId="2C0F2423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dues</w:t>
            </w:r>
          </w:p>
        </w:tc>
        <w:tc>
          <w:tcPr>
            <w:tcW w:w="1949" w:type="dxa"/>
            <w:vAlign w:val="bottom"/>
          </w:tcPr>
          <w:p w14:paraId="7C5C37BD" w14:textId="5BEA0D4F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69" w:type="dxa"/>
            <w:vAlign w:val="bottom"/>
          </w:tcPr>
          <w:p w14:paraId="78D34B89" w14:textId="0AE8FC9E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85.52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5D05CCF7" w14:textId="235CB590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6.38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69" w:type="dxa"/>
            <w:vAlign w:val="bottom"/>
          </w:tcPr>
          <w:p w14:paraId="429505DC" w14:textId="77777777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6A0E9280" w14:textId="77777777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  <w:tr w:rsidR="00DE569E" w:rsidRPr="00ED29DA" w14:paraId="74E648D2" w14:textId="77777777" w:rsidTr="00DE569E">
        <w:tc>
          <w:tcPr>
            <w:tcW w:w="1207" w:type="dxa"/>
            <w:vAlign w:val="bottom"/>
          </w:tcPr>
          <w:p w14:paraId="2E498CB5" w14:textId="164A65D3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949" w:type="dxa"/>
            <w:vAlign w:val="bottom"/>
          </w:tcPr>
          <w:p w14:paraId="56A7C568" w14:textId="3F30FFC2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69" w:type="dxa"/>
            <w:vAlign w:val="bottom"/>
          </w:tcPr>
          <w:p w14:paraId="7D4D15D2" w14:textId="272FE994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204720.37</w:t>
            </w:r>
            <w:r w:rsidR="00061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894" w:type="dxa"/>
            <w:vAlign w:val="bottom"/>
          </w:tcPr>
          <w:p w14:paraId="114B20D6" w14:textId="77777777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069" w:type="dxa"/>
            <w:vAlign w:val="bottom"/>
          </w:tcPr>
          <w:p w14:paraId="0A377BDA" w14:textId="77777777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822" w:type="dxa"/>
            <w:vAlign w:val="bottom"/>
          </w:tcPr>
          <w:p w14:paraId="0D96FFF6" w14:textId="77777777" w:rsidR="00DE569E" w:rsidRPr="00ED29DA" w:rsidRDefault="00DE569E" w:rsidP="002E36CC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</w:p>
        </w:tc>
      </w:tr>
    </w:tbl>
    <w:p w14:paraId="461060E3" w14:textId="574A7512" w:rsidR="002253EE" w:rsidRPr="00ED29DA" w:rsidRDefault="00DE569E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ED29DA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 w:type="textWrapping" w:clear="all"/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51"/>
        <w:gridCol w:w="932"/>
        <w:gridCol w:w="1134"/>
        <w:gridCol w:w="1134"/>
        <w:gridCol w:w="992"/>
        <w:gridCol w:w="850"/>
      </w:tblGrid>
      <w:tr w:rsidR="00765580" w:rsidRPr="00ED29DA" w14:paraId="5F475A8C" w14:textId="77777777" w:rsidTr="00765580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122063" w14:textId="77777777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B712087" w14:textId="77777777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DF9951E" w14:textId="77777777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ical err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A4A9C" w14:textId="3A86E3C3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D0AAD" w14:textId="77777777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3F7E0A" w14:textId="64EFCA5F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D334C0" w14:textId="1CAC4021" w:rsidR="00765580" w:rsidRPr="00ED29DA" w:rsidRDefault="0076558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</w:t>
            </w:r>
          </w:p>
        </w:tc>
      </w:tr>
      <w:tr w:rsidR="00765580" w:rsidRPr="00ED29DA" w14:paraId="2577425E" w14:textId="77777777" w:rsidTr="00765580">
        <w:trPr>
          <w:trHeight w:val="30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699C47" w14:textId="77777777" w:rsidR="00765580" w:rsidRPr="00ED29DA" w:rsidRDefault="00765580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19D2D75" w14:textId="5C127387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9.04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5E596EE" w14:textId="4060735D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BEF7D" w14:textId="18A0CC68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F961B" w14:textId="759FC08A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E61D9" w14:textId="2AB60D65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.7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ECAC15" w14:textId="5176BCB6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.614</w:t>
            </w:r>
          </w:p>
        </w:tc>
      </w:tr>
      <w:tr w:rsidR="00765580" w:rsidRPr="00ED29DA" w14:paraId="5616FB8F" w14:textId="77777777" w:rsidTr="00765580">
        <w:trPr>
          <w:trHeight w:val="315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39D7ED" w14:textId="77777777" w:rsidR="00765580" w:rsidRPr="00ED29DA" w:rsidRDefault="00765580" w:rsidP="002E3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able X 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51D9FC0" w14:textId="155A811B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.63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C865DF1" w14:textId="7CFAC8E9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ED48C" w14:textId="6A6DEB5C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4.8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CCB37" w14:textId="023DA0A6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CB3FA" w14:textId="3EA77ACE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.9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1641A" w14:textId="52BA4CC6" w:rsidR="00765580" w:rsidRPr="00ED29DA" w:rsidRDefault="00061FA0" w:rsidP="002E3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.281</w:t>
            </w:r>
          </w:p>
        </w:tc>
      </w:tr>
    </w:tbl>
    <w:p w14:paraId="5E7A18B1" w14:textId="77777777" w:rsidR="00DE569E" w:rsidRPr="00ED29DA" w:rsidRDefault="00DE569E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45223136" w14:textId="2020C195" w:rsidR="00DE569E" w:rsidRPr="00ED29DA" w:rsidRDefault="00DE569E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23AF4008" w14:textId="153830A6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27AF1D8F" w14:textId="040DB4D8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1CDF774C" w14:textId="43F05442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75DD43E9" w14:textId="44833CFA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79C71C0F" w14:textId="668C5219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30368397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75DFEEA5" w14:textId="2E77E15B" w:rsidR="00E870C2" w:rsidRPr="00ED29DA" w:rsidRDefault="00E870C2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lastRenderedPageBreak/>
        <w:t>Table S</w:t>
      </w:r>
      <w:r w:rsidR="00646041"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5</w:t>
      </w: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. </w:t>
      </w:r>
      <w:r w:rsidR="00C01408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Percentage of recovery</w:t>
      </w:r>
      <w:r w:rsidR="00151CE3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(Accuracy)</w:t>
      </w:r>
      <w:r w:rsidR="00C01408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and the relative standard deviation</w:t>
      </w:r>
      <w:r w:rsidR="00151CE3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(Precision)</w:t>
      </w:r>
      <w:r w:rsidR="00C01408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="00C01408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Benzo[a]pyrene.</w:t>
      </w:r>
    </w:p>
    <w:p w14:paraId="049AE87B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7896" w:type="dxa"/>
        <w:tblLook w:val="04A0" w:firstRow="1" w:lastRow="0" w:firstColumn="1" w:lastColumn="0" w:noHBand="0" w:noVBand="1"/>
      </w:tblPr>
      <w:tblGrid>
        <w:gridCol w:w="2328"/>
        <w:gridCol w:w="1856"/>
        <w:gridCol w:w="1856"/>
        <w:gridCol w:w="1856"/>
      </w:tblGrid>
      <w:tr w:rsidR="00E870C2" w:rsidRPr="00ED29DA" w14:paraId="0C5E7D7C" w14:textId="77777777" w:rsidTr="00E870C2">
        <w:tc>
          <w:tcPr>
            <w:tcW w:w="2328" w:type="dxa"/>
          </w:tcPr>
          <w:p w14:paraId="36D84A84" w14:textId="36E1F9F8" w:rsidR="00E870C2" w:rsidRPr="00ED29DA" w:rsidRDefault="00E870C2" w:rsidP="002E36CC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856" w:type="dxa"/>
            <w:vAlign w:val="bottom"/>
          </w:tcPr>
          <w:p w14:paraId="22AF67EC" w14:textId="31F33599" w:rsidR="00E870C2" w:rsidRPr="00ED29DA" w:rsidRDefault="00E870C2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56" w:type="dxa"/>
            <w:vAlign w:val="bottom"/>
          </w:tcPr>
          <w:p w14:paraId="3E328487" w14:textId="5A5C0C64" w:rsidR="00E870C2" w:rsidRPr="00ED29DA" w:rsidRDefault="00E870C2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56" w:type="dxa"/>
            <w:vAlign w:val="bottom"/>
          </w:tcPr>
          <w:p w14:paraId="331306EF" w14:textId="1854420E" w:rsidR="00E870C2" w:rsidRPr="00ED29DA" w:rsidRDefault="00E870C2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C01408" w:rsidRPr="00ED29DA" w14:paraId="51A44B8A" w14:textId="77777777" w:rsidTr="00C01408">
        <w:tc>
          <w:tcPr>
            <w:tcW w:w="7896" w:type="dxa"/>
            <w:gridSpan w:val="4"/>
            <w:shd w:val="clear" w:color="auto" w:fill="E7E6E6" w:themeFill="background2"/>
          </w:tcPr>
          <w:p w14:paraId="53594251" w14:textId="46BD59B6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highlight w:val="lightGray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</w:tr>
      <w:tr w:rsidR="00E870C2" w:rsidRPr="00ED29DA" w14:paraId="69ED4A45" w14:textId="77777777" w:rsidTr="00E870C2">
        <w:tc>
          <w:tcPr>
            <w:tcW w:w="2328" w:type="dxa"/>
            <w:vAlign w:val="bottom"/>
          </w:tcPr>
          <w:p w14:paraId="2000C48F" w14:textId="36E31520" w:rsidR="00E870C2" w:rsidRPr="00ED29DA" w:rsidRDefault="00E870C2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58815280" w14:textId="31A44AAF" w:rsidR="00E870C2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  <w:r w:rsidR="00E870C2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446ED4F" w14:textId="4031C02B" w:rsidR="00E870C2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6</w:t>
            </w:r>
            <w:r w:rsidR="00E870C2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600AF6B8" w14:textId="48C1F24F" w:rsidR="00E870C2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1</w:t>
            </w:r>
            <w:r w:rsidR="00E870C2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C01408" w:rsidRPr="00ED29DA" w14:paraId="365B1B0C" w14:textId="77777777" w:rsidTr="00E870C2">
        <w:tc>
          <w:tcPr>
            <w:tcW w:w="2328" w:type="dxa"/>
            <w:vAlign w:val="bottom"/>
          </w:tcPr>
          <w:p w14:paraId="4F472915" w14:textId="7E632F7E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77FFF9AB" w14:textId="5EE68D66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856" w:type="dxa"/>
            <w:vAlign w:val="bottom"/>
          </w:tcPr>
          <w:p w14:paraId="321A1CAB" w14:textId="30C4B786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856" w:type="dxa"/>
            <w:vAlign w:val="bottom"/>
          </w:tcPr>
          <w:p w14:paraId="2ECA963A" w14:textId="060DBDC9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9</w:t>
            </w:r>
          </w:p>
        </w:tc>
      </w:tr>
      <w:tr w:rsidR="00C01408" w:rsidRPr="00ED29DA" w14:paraId="7A2FF6F7" w14:textId="77777777" w:rsidTr="00E870C2">
        <w:tc>
          <w:tcPr>
            <w:tcW w:w="2328" w:type="dxa"/>
            <w:vAlign w:val="bottom"/>
          </w:tcPr>
          <w:p w14:paraId="60295F65" w14:textId="3E21FF51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2E3D7CD6" w14:textId="0F547D90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856" w:type="dxa"/>
            <w:vAlign w:val="bottom"/>
          </w:tcPr>
          <w:p w14:paraId="07EADABD" w14:textId="641D1179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856" w:type="dxa"/>
            <w:vAlign w:val="bottom"/>
          </w:tcPr>
          <w:p w14:paraId="57D63297" w14:textId="3C0A35DF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2</w:t>
            </w:r>
          </w:p>
        </w:tc>
      </w:tr>
      <w:tr w:rsidR="00C01408" w:rsidRPr="00ED29DA" w14:paraId="3C31303C" w14:textId="77777777" w:rsidTr="00E870C2">
        <w:tc>
          <w:tcPr>
            <w:tcW w:w="2328" w:type="dxa"/>
            <w:vAlign w:val="bottom"/>
          </w:tcPr>
          <w:p w14:paraId="1D224A55" w14:textId="394C9AB9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78A683C" w14:textId="3A7D1EE8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856" w:type="dxa"/>
            <w:vAlign w:val="bottom"/>
          </w:tcPr>
          <w:p w14:paraId="23CD98F8" w14:textId="53776D72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856" w:type="dxa"/>
            <w:vAlign w:val="bottom"/>
          </w:tcPr>
          <w:p w14:paraId="21722D66" w14:textId="104A389B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2</w:t>
            </w:r>
          </w:p>
        </w:tc>
      </w:tr>
      <w:tr w:rsidR="00C01408" w:rsidRPr="00ED29DA" w14:paraId="72204A28" w14:textId="77777777" w:rsidTr="00E870C2">
        <w:tc>
          <w:tcPr>
            <w:tcW w:w="2328" w:type="dxa"/>
            <w:vAlign w:val="bottom"/>
          </w:tcPr>
          <w:p w14:paraId="4614416B" w14:textId="4AD86BF2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121E74A0" w14:textId="3B793C52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856" w:type="dxa"/>
            <w:vAlign w:val="bottom"/>
          </w:tcPr>
          <w:p w14:paraId="356CCDEE" w14:textId="6EE46951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856" w:type="dxa"/>
            <w:vAlign w:val="bottom"/>
          </w:tcPr>
          <w:p w14:paraId="2A24F8F5" w14:textId="297A07E7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5</w:t>
            </w:r>
          </w:p>
        </w:tc>
      </w:tr>
      <w:tr w:rsidR="00C01408" w:rsidRPr="00ED29DA" w14:paraId="4BBED25A" w14:textId="77777777" w:rsidTr="00E870C2">
        <w:tc>
          <w:tcPr>
            <w:tcW w:w="2328" w:type="dxa"/>
            <w:vAlign w:val="bottom"/>
          </w:tcPr>
          <w:p w14:paraId="5BC9D8B7" w14:textId="6BB1FA5A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698BCBCE" w14:textId="251A4EFE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856" w:type="dxa"/>
            <w:vAlign w:val="bottom"/>
          </w:tcPr>
          <w:p w14:paraId="33168A2F" w14:textId="34CD82D8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1856" w:type="dxa"/>
            <w:vAlign w:val="bottom"/>
          </w:tcPr>
          <w:p w14:paraId="02BFF994" w14:textId="632196CB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9</w:t>
            </w:r>
          </w:p>
        </w:tc>
      </w:tr>
      <w:tr w:rsidR="00C01408" w:rsidRPr="00ED29DA" w14:paraId="0C6438DB" w14:textId="77777777" w:rsidTr="00E870C2">
        <w:tc>
          <w:tcPr>
            <w:tcW w:w="2328" w:type="dxa"/>
            <w:vAlign w:val="bottom"/>
          </w:tcPr>
          <w:p w14:paraId="7DCB0BD4" w14:textId="25DE4DED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7191C51D" w14:textId="45A9E256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856" w:type="dxa"/>
            <w:vAlign w:val="bottom"/>
          </w:tcPr>
          <w:p w14:paraId="0043E88B" w14:textId="5C9878F7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1</w:t>
            </w:r>
          </w:p>
        </w:tc>
        <w:tc>
          <w:tcPr>
            <w:tcW w:w="1856" w:type="dxa"/>
            <w:vAlign w:val="bottom"/>
          </w:tcPr>
          <w:p w14:paraId="483CCB7A" w14:textId="716FA093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9</w:t>
            </w:r>
          </w:p>
        </w:tc>
      </w:tr>
      <w:tr w:rsidR="00C01408" w:rsidRPr="00ED29DA" w14:paraId="384BA056" w14:textId="77777777" w:rsidTr="00E870C2">
        <w:tc>
          <w:tcPr>
            <w:tcW w:w="2328" w:type="dxa"/>
            <w:vAlign w:val="bottom"/>
          </w:tcPr>
          <w:p w14:paraId="31C28247" w14:textId="32E3E52C" w:rsidR="00C01408" w:rsidRPr="00ED29DA" w:rsidRDefault="00E05827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058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dard deviation 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vAlign w:val="bottom"/>
          </w:tcPr>
          <w:p w14:paraId="0E0CBC22" w14:textId="7F752C2A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56" w:type="dxa"/>
            <w:vAlign w:val="bottom"/>
          </w:tcPr>
          <w:p w14:paraId="199A0BC4" w14:textId="320B34CE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856" w:type="dxa"/>
            <w:vAlign w:val="bottom"/>
          </w:tcPr>
          <w:p w14:paraId="45C22682" w14:textId="02C081AA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C01408" w:rsidRPr="00ED29DA" w14:paraId="0E82F6C8" w14:textId="77777777" w:rsidTr="00E870C2">
        <w:tc>
          <w:tcPr>
            <w:tcW w:w="2328" w:type="dxa"/>
            <w:vAlign w:val="bottom"/>
          </w:tcPr>
          <w:p w14:paraId="37F8B385" w14:textId="643BC7BC" w:rsidR="00C01408" w:rsidRPr="00ED29DA" w:rsidRDefault="00E05827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1856" w:type="dxa"/>
            <w:vAlign w:val="bottom"/>
          </w:tcPr>
          <w:p w14:paraId="5B0BBDFF" w14:textId="33B62E88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856" w:type="dxa"/>
            <w:vAlign w:val="bottom"/>
          </w:tcPr>
          <w:p w14:paraId="6C84C0D1" w14:textId="4F9777EA" w:rsidR="00C01408" w:rsidRPr="00ED29DA" w:rsidRDefault="00BC52E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856" w:type="dxa"/>
            <w:vAlign w:val="bottom"/>
          </w:tcPr>
          <w:p w14:paraId="3BE60252" w14:textId="29E4D2E5" w:rsidR="00C01408" w:rsidRPr="00ED29DA" w:rsidRDefault="000E78A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8</w:t>
            </w:r>
          </w:p>
        </w:tc>
      </w:tr>
      <w:tr w:rsidR="00C01408" w:rsidRPr="00ED29DA" w14:paraId="00A00314" w14:textId="77777777" w:rsidTr="00E870C2">
        <w:tc>
          <w:tcPr>
            <w:tcW w:w="2328" w:type="dxa"/>
            <w:vAlign w:val="bottom"/>
          </w:tcPr>
          <w:p w14:paraId="7298AAB9" w14:textId="4267373D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ve standard deviation (% </w:t>
            </w:r>
            <w:proofErr w:type="spellStart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  <w:proofErr w:type="spellEnd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vAlign w:val="bottom"/>
          </w:tcPr>
          <w:p w14:paraId="65DA67DA" w14:textId="6F23F7E9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="00BC5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6CEFEB9" w14:textId="00E01A2A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="00BC5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E0EC198" w14:textId="4A7B6C30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262A7A87" w14:textId="77777777" w:rsidTr="00C01408">
        <w:tc>
          <w:tcPr>
            <w:tcW w:w="7896" w:type="dxa"/>
            <w:gridSpan w:val="4"/>
            <w:shd w:val="clear" w:color="auto" w:fill="E7E6E6" w:themeFill="background2"/>
            <w:vAlign w:val="bottom"/>
          </w:tcPr>
          <w:p w14:paraId="0363C934" w14:textId="5CFE8A12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C01408" w:rsidRPr="00ED29DA" w14:paraId="1B154E1F" w14:textId="77777777" w:rsidTr="00E870C2">
        <w:tc>
          <w:tcPr>
            <w:tcW w:w="2328" w:type="dxa"/>
            <w:vAlign w:val="bottom"/>
          </w:tcPr>
          <w:p w14:paraId="70B73E63" w14:textId="77777777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40E15400" w14:textId="1AAD890F" w:rsidR="00C01408" w:rsidRPr="00ED29DA" w:rsidRDefault="000E78AC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1F605D8B" w14:textId="57E402C6" w:rsidR="00C01408" w:rsidRPr="00ED29DA" w:rsidRDefault="000E78AC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6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4EF1534B" w14:textId="389976DC" w:rsidR="00C01408" w:rsidRPr="00ED29DA" w:rsidRDefault="000E78AC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1</w:t>
            </w:r>
            <w:r w:rsidR="00C01408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C01408" w:rsidRPr="00ED29DA" w14:paraId="1BF6EE63" w14:textId="77777777" w:rsidTr="00E870C2">
        <w:tc>
          <w:tcPr>
            <w:tcW w:w="2328" w:type="dxa"/>
            <w:vAlign w:val="bottom"/>
          </w:tcPr>
          <w:p w14:paraId="2A9A2F6D" w14:textId="5335E894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781A3924" w14:textId="0E6FCCE9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210F2466" w14:textId="614B40AB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5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CF41C84" w14:textId="7271972F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08DE113B" w14:textId="77777777" w:rsidTr="00E870C2">
        <w:tc>
          <w:tcPr>
            <w:tcW w:w="2328" w:type="dxa"/>
            <w:vAlign w:val="bottom"/>
          </w:tcPr>
          <w:p w14:paraId="4527162B" w14:textId="572CA00F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078A57A0" w14:textId="7214AC8E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1504D18" w14:textId="1EFCB8B0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0AA85DB" w14:textId="0AC1C7EF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13A081A7" w14:textId="77777777" w:rsidTr="00E870C2">
        <w:tc>
          <w:tcPr>
            <w:tcW w:w="2328" w:type="dxa"/>
            <w:vAlign w:val="bottom"/>
          </w:tcPr>
          <w:p w14:paraId="15CA6A8B" w14:textId="215539AA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11661464" w14:textId="1E2CC058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428F528" w14:textId="6046063C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251B52F" w14:textId="471FD7FE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19151A79" w14:textId="77777777" w:rsidTr="00E870C2">
        <w:tc>
          <w:tcPr>
            <w:tcW w:w="2328" w:type="dxa"/>
            <w:vAlign w:val="bottom"/>
          </w:tcPr>
          <w:p w14:paraId="46717602" w14:textId="2777D226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09C8F8BB" w14:textId="35DBB414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7DFAD4C7" w14:textId="796A24E1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AC1D500" w14:textId="2BADFFA5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005376AC" w14:textId="77777777" w:rsidTr="00E870C2">
        <w:tc>
          <w:tcPr>
            <w:tcW w:w="2328" w:type="dxa"/>
            <w:vAlign w:val="bottom"/>
          </w:tcPr>
          <w:p w14:paraId="2896E7F3" w14:textId="5AFC70F2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404D0B73" w14:textId="48984160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6BD2121" w14:textId="7815B9F4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0ACCD7A" w14:textId="4D3524A6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095E5B7B" w14:textId="77777777" w:rsidTr="00E870C2">
        <w:tc>
          <w:tcPr>
            <w:tcW w:w="2328" w:type="dxa"/>
            <w:vAlign w:val="bottom"/>
          </w:tcPr>
          <w:p w14:paraId="3A94FB8A" w14:textId="69C6DBDA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0082B494" w14:textId="1410DF1D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1564445" w14:textId="748BCD55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585CEE0" w14:textId="0ACBC7A1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  <w:r w:rsidR="000E7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C01408" w:rsidRPr="00ED29DA" w14:paraId="3190CC72" w14:textId="77777777" w:rsidTr="00E870C2">
        <w:tc>
          <w:tcPr>
            <w:tcW w:w="2328" w:type="dxa"/>
            <w:vAlign w:val="bottom"/>
          </w:tcPr>
          <w:p w14:paraId="59804DEE" w14:textId="683E390C" w:rsidR="00C01408" w:rsidRPr="00ED29DA" w:rsidRDefault="00C01408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856" w:type="dxa"/>
            <w:vAlign w:val="bottom"/>
          </w:tcPr>
          <w:p w14:paraId="2A3A9162" w14:textId="664C09D7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98.3</w:t>
            </w:r>
            <w:r w:rsidR="000E78A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23E821FD" w14:textId="32513449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97.3</w:t>
            </w:r>
            <w:r w:rsidR="000E78A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B6CA208" w14:textId="46B61E5D" w:rsidR="00C01408" w:rsidRPr="00ED29DA" w:rsidRDefault="00C01408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99.6</w:t>
            </w:r>
            <w:r w:rsidR="000E78A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</w:tr>
    </w:tbl>
    <w:p w14:paraId="00446BB7" w14:textId="77777777" w:rsidR="00E870C2" w:rsidRPr="00ED29DA" w:rsidRDefault="00E870C2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0"/>
          <w:szCs w:val="20"/>
          <w:shd w:val="clear" w:color="auto" w:fill="F7FBFE"/>
        </w:rPr>
      </w:pPr>
    </w:p>
    <w:p w14:paraId="054A0251" w14:textId="6BED174F" w:rsidR="006110DC" w:rsidRPr="00ED29DA" w:rsidRDefault="006110DC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Table S</w:t>
      </w:r>
      <w:r w:rsidR="00646041"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6</w:t>
      </w: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. </w:t>
      </w:r>
      <w:r w:rsidR="00151CE3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Percentage of recovery (Accuracy) and the relative standard deviation (Precision)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Hydroxypyrene</w:t>
      </w:r>
      <w:proofErr w:type="spellEnd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14:paraId="2928239E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7896" w:type="dxa"/>
        <w:tblLook w:val="04A0" w:firstRow="1" w:lastRow="0" w:firstColumn="1" w:lastColumn="0" w:noHBand="0" w:noVBand="1"/>
      </w:tblPr>
      <w:tblGrid>
        <w:gridCol w:w="2328"/>
        <w:gridCol w:w="1856"/>
        <w:gridCol w:w="1856"/>
        <w:gridCol w:w="1856"/>
      </w:tblGrid>
      <w:tr w:rsidR="006110DC" w:rsidRPr="00ED29DA" w14:paraId="5E02AB58" w14:textId="77777777" w:rsidTr="007D5228">
        <w:tc>
          <w:tcPr>
            <w:tcW w:w="2328" w:type="dxa"/>
          </w:tcPr>
          <w:p w14:paraId="034793E7" w14:textId="77777777" w:rsidR="006110DC" w:rsidRPr="00ED29DA" w:rsidRDefault="006110DC" w:rsidP="002E36CC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856" w:type="dxa"/>
            <w:vAlign w:val="bottom"/>
          </w:tcPr>
          <w:p w14:paraId="6C01BA6A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56" w:type="dxa"/>
            <w:vAlign w:val="bottom"/>
          </w:tcPr>
          <w:p w14:paraId="195968E0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56" w:type="dxa"/>
            <w:vAlign w:val="bottom"/>
          </w:tcPr>
          <w:p w14:paraId="1619273A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6110DC" w:rsidRPr="00ED29DA" w14:paraId="2F51133C" w14:textId="77777777" w:rsidTr="007D5228">
        <w:tc>
          <w:tcPr>
            <w:tcW w:w="7896" w:type="dxa"/>
            <w:gridSpan w:val="4"/>
            <w:shd w:val="clear" w:color="auto" w:fill="E7E6E6" w:themeFill="background2"/>
          </w:tcPr>
          <w:p w14:paraId="27742F8E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highlight w:val="lightGray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</w:tr>
      <w:tr w:rsidR="006110DC" w:rsidRPr="00ED29DA" w14:paraId="5429C25C" w14:textId="77777777" w:rsidTr="007D5228">
        <w:tc>
          <w:tcPr>
            <w:tcW w:w="2328" w:type="dxa"/>
            <w:vAlign w:val="bottom"/>
          </w:tcPr>
          <w:p w14:paraId="545BA48F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5AC4F1E4" w14:textId="1E749D14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  <w:r w:rsidR="006110DC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50809FE7" w14:textId="1BD571DE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8</w:t>
            </w:r>
            <w:r w:rsidR="006110DC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1834638" w14:textId="6D1044E4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6</w:t>
            </w:r>
            <w:r w:rsidR="006110DC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6110DC" w:rsidRPr="00ED29DA" w14:paraId="16331432" w14:textId="77777777" w:rsidTr="007D5228">
        <w:tc>
          <w:tcPr>
            <w:tcW w:w="2328" w:type="dxa"/>
            <w:vAlign w:val="bottom"/>
          </w:tcPr>
          <w:p w14:paraId="6112328A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1229C049" w14:textId="6C3F3179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856" w:type="dxa"/>
            <w:vAlign w:val="bottom"/>
          </w:tcPr>
          <w:p w14:paraId="66C2766D" w14:textId="0BD3CB96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E6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1856" w:type="dxa"/>
            <w:vAlign w:val="bottom"/>
          </w:tcPr>
          <w:p w14:paraId="4D461F7E" w14:textId="5B2A4C0C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6</w:t>
            </w:r>
          </w:p>
        </w:tc>
      </w:tr>
      <w:tr w:rsidR="006110DC" w:rsidRPr="00ED29DA" w14:paraId="3C4E48E9" w14:textId="77777777" w:rsidTr="007D5228">
        <w:tc>
          <w:tcPr>
            <w:tcW w:w="2328" w:type="dxa"/>
            <w:vAlign w:val="bottom"/>
          </w:tcPr>
          <w:p w14:paraId="409A7976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01327FA9" w14:textId="45D1A551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856" w:type="dxa"/>
            <w:vAlign w:val="bottom"/>
          </w:tcPr>
          <w:p w14:paraId="09581711" w14:textId="4946E97C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1856" w:type="dxa"/>
            <w:vAlign w:val="bottom"/>
          </w:tcPr>
          <w:p w14:paraId="1379A226" w14:textId="231699C1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8</w:t>
            </w:r>
          </w:p>
        </w:tc>
      </w:tr>
      <w:tr w:rsidR="006110DC" w:rsidRPr="00ED29DA" w14:paraId="0C33081D" w14:textId="77777777" w:rsidTr="007D5228">
        <w:tc>
          <w:tcPr>
            <w:tcW w:w="2328" w:type="dxa"/>
            <w:vAlign w:val="bottom"/>
          </w:tcPr>
          <w:p w14:paraId="224FDE36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6D0C8B64" w14:textId="5D0D4DE6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856" w:type="dxa"/>
            <w:vAlign w:val="bottom"/>
          </w:tcPr>
          <w:p w14:paraId="154C6A00" w14:textId="57EDB0AA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1856" w:type="dxa"/>
            <w:vAlign w:val="bottom"/>
          </w:tcPr>
          <w:p w14:paraId="2F8B406B" w14:textId="0DF34F77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7</w:t>
            </w:r>
          </w:p>
        </w:tc>
      </w:tr>
      <w:tr w:rsidR="006110DC" w:rsidRPr="00ED29DA" w14:paraId="1E15F7B6" w14:textId="77777777" w:rsidTr="007D5228">
        <w:tc>
          <w:tcPr>
            <w:tcW w:w="2328" w:type="dxa"/>
            <w:vAlign w:val="bottom"/>
          </w:tcPr>
          <w:p w14:paraId="1CCAFFB4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32C05497" w14:textId="5743635A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856" w:type="dxa"/>
            <w:vAlign w:val="bottom"/>
          </w:tcPr>
          <w:p w14:paraId="1779E12D" w14:textId="7E24A86A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1856" w:type="dxa"/>
            <w:vAlign w:val="bottom"/>
          </w:tcPr>
          <w:p w14:paraId="39C0374A" w14:textId="05E9380D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1</w:t>
            </w:r>
          </w:p>
        </w:tc>
      </w:tr>
      <w:tr w:rsidR="006110DC" w:rsidRPr="00ED29DA" w14:paraId="416ADC4E" w14:textId="77777777" w:rsidTr="007D5228">
        <w:tc>
          <w:tcPr>
            <w:tcW w:w="2328" w:type="dxa"/>
            <w:vAlign w:val="bottom"/>
          </w:tcPr>
          <w:p w14:paraId="4BCCD530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0C1B64A3" w14:textId="7E98A560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856" w:type="dxa"/>
            <w:vAlign w:val="bottom"/>
          </w:tcPr>
          <w:p w14:paraId="11F07EA9" w14:textId="2E199B49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1856" w:type="dxa"/>
            <w:vAlign w:val="bottom"/>
          </w:tcPr>
          <w:p w14:paraId="5237CAC6" w14:textId="37E14C4B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6</w:t>
            </w:r>
          </w:p>
        </w:tc>
      </w:tr>
      <w:tr w:rsidR="006110DC" w:rsidRPr="00ED29DA" w14:paraId="375415A5" w14:textId="77777777" w:rsidTr="007D5228">
        <w:tc>
          <w:tcPr>
            <w:tcW w:w="2328" w:type="dxa"/>
            <w:vAlign w:val="bottom"/>
          </w:tcPr>
          <w:p w14:paraId="3B927607" w14:textId="77777777" w:rsidR="006110DC" w:rsidRPr="00ED29DA" w:rsidRDefault="006110DC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7CC6AE46" w14:textId="382B6BE8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856" w:type="dxa"/>
            <w:vAlign w:val="bottom"/>
          </w:tcPr>
          <w:p w14:paraId="6D18BB6C" w14:textId="382DDCA4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1856" w:type="dxa"/>
            <w:vAlign w:val="bottom"/>
          </w:tcPr>
          <w:p w14:paraId="68DB1225" w14:textId="6DF09389" w:rsidR="006110DC" w:rsidRPr="00ED29DA" w:rsidRDefault="001E6ED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6</w:t>
            </w:r>
          </w:p>
        </w:tc>
      </w:tr>
      <w:tr w:rsidR="00E05827" w:rsidRPr="00ED29DA" w14:paraId="713F2AC2" w14:textId="77777777" w:rsidTr="007D5228">
        <w:tc>
          <w:tcPr>
            <w:tcW w:w="2328" w:type="dxa"/>
            <w:vAlign w:val="bottom"/>
          </w:tcPr>
          <w:p w14:paraId="2FCF2C9D" w14:textId="610444EF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058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dard deviation 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56" w:type="dxa"/>
            <w:vAlign w:val="bottom"/>
          </w:tcPr>
          <w:p w14:paraId="39EF5C6D" w14:textId="0852922C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856" w:type="dxa"/>
            <w:vAlign w:val="bottom"/>
          </w:tcPr>
          <w:p w14:paraId="2EB98FD3" w14:textId="1DEA36BB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856" w:type="dxa"/>
            <w:vAlign w:val="bottom"/>
          </w:tcPr>
          <w:p w14:paraId="1FCF5D68" w14:textId="080BE3DE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E05827" w:rsidRPr="00ED29DA" w14:paraId="2EF01AB7" w14:textId="77777777" w:rsidTr="007D5228">
        <w:tc>
          <w:tcPr>
            <w:tcW w:w="2328" w:type="dxa"/>
            <w:vAlign w:val="bottom"/>
          </w:tcPr>
          <w:p w14:paraId="1F58355C" w14:textId="46E1EBCC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1856" w:type="dxa"/>
            <w:vAlign w:val="bottom"/>
          </w:tcPr>
          <w:p w14:paraId="1603DF05" w14:textId="3BAA987D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856" w:type="dxa"/>
            <w:vAlign w:val="bottom"/>
          </w:tcPr>
          <w:p w14:paraId="2D8F7911" w14:textId="3836A541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1856" w:type="dxa"/>
            <w:vAlign w:val="bottom"/>
          </w:tcPr>
          <w:p w14:paraId="74244821" w14:textId="3FEEADEA" w:rsidR="00E05827" w:rsidRPr="00ED29DA" w:rsidRDefault="001E6ED1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4</w:t>
            </w:r>
          </w:p>
        </w:tc>
      </w:tr>
      <w:tr w:rsidR="00E05827" w:rsidRPr="00ED29DA" w14:paraId="6B3E9352" w14:textId="77777777" w:rsidTr="007D5228">
        <w:tc>
          <w:tcPr>
            <w:tcW w:w="2328" w:type="dxa"/>
            <w:vAlign w:val="bottom"/>
          </w:tcPr>
          <w:p w14:paraId="4C3DBAB7" w14:textId="312CEFCC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ve standard deviation (% </w:t>
            </w:r>
            <w:proofErr w:type="spellStart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  <w:proofErr w:type="spellEnd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vAlign w:val="bottom"/>
          </w:tcPr>
          <w:p w14:paraId="7730EF52" w14:textId="1AA8B8DF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="001E6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2B5A0BC2" w14:textId="236E7340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1E6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881EBC4" w14:textId="4292B40A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1E6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110DC" w:rsidRPr="00ED29DA" w14:paraId="441AFD79" w14:textId="77777777" w:rsidTr="007D5228">
        <w:tc>
          <w:tcPr>
            <w:tcW w:w="7896" w:type="dxa"/>
            <w:gridSpan w:val="4"/>
            <w:shd w:val="clear" w:color="auto" w:fill="E7E6E6" w:themeFill="background2"/>
            <w:vAlign w:val="bottom"/>
          </w:tcPr>
          <w:p w14:paraId="5AA697D0" w14:textId="77777777" w:rsidR="006110DC" w:rsidRPr="00ED29DA" w:rsidRDefault="006110DC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9D566F" w:rsidRPr="00ED29DA" w14:paraId="0F08C023" w14:textId="77777777" w:rsidTr="007D5228">
        <w:tc>
          <w:tcPr>
            <w:tcW w:w="2328" w:type="dxa"/>
            <w:vAlign w:val="bottom"/>
          </w:tcPr>
          <w:p w14:paraId="5A7AEEE9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392C4653" w14:textId="133181BE" w:rsidR="009D566F" w:rsidRPr="00ED29DA" w:rsidRDefault="00015000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  <w:r w:rsidR="009D566F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292A448" w14:textId="3E9C984D" w:rsidR="009D566F" w:rsidRPr="00ED29DA" w:rsidRDefault="00015000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8</w:t>
            </w:r>
            <w:r w:rsidR="009D566F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EB55EF4" w14:textId="00557E75" w:rsidR="009D566F" w:rsidRPr="00ED29DA" w:rsidRDefault="00015000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6</w:t>
            </w:r>
            <w:r w:rsidR="009D566F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9D566F" w:rsidRPr="00ED29DA" w14:paraId="65AD1ABD" w14:textId="77777777" w:rsidTr="007D5228">
        <w:tc>
          <w:tcPr>
            <w:tcW w:w="2328" w:type="dxa"/>
            <w:vAlign w:val="bottom"/>
          </w:tcPr>
          <w:p w14:paraId="5DBFBE2D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1FEFBEC8" w14:textId="6D4AFEA2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B76D0DA" w14:textId="188B9452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28371F00" w14:textId="6AE109B2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65C03AAA" w14:textId="77777777" w:rsidTr="007D5228">
        <w:tc>
          <w:tcPr>
            <w:tcW w:w="2328" w:type="dxa"/>
            <w:vAlign w:val="bottom"/>
          </w:tcPr>
          <w:p w14:paraId="3CE7B966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20C057BF" w14:textId="711777EC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DF2FE20" w14:textId="3DC5D92B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E0BCCE5" w14:textId="563DDE89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6A0E77D9" w14:textId="77777777" w:rsidTr="007D5228">
        <w:tc>
          <w:tcPr>
            <w:tcW w:w="2328" w:type="dxa"/>
            <w:vAlign w:val="bottom"/>
          </w:tcPr>
          <w:p w14:paraId="1A9784EB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1D2FA32" w14:textId="2C60884E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5D52D4D" w14:textId="6A29161E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E37B458" w14:textId="1E8F1326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43385E58" w14:textId="77777777" w:rsidTr="007D5228">
        <w:tc>
          <w:tcPr>
            <w:tcW w:w="2328" w:type="dxa"/>
            <w:vAlign w:val="bottom"/>
          </w:tcPr>
          <w:p w14:paraId="48189E9E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7389E49E" w14:textId="0E59DDA6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C147DB5" w14:textId="45427263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927496C" w14:textId="71DE696D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5E82F531" w14:textId="77777777" w:rsidTr="007D5228">
        <w:tc>
          <w:tcPr>
            <w:tcW w:w="2328" w:type="dxa"/>
            <w:vAlign w:val="bottom"/>
          </w:tcPr>
          <w:p w14:paraId="648832F4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5817A470" w14:textId="2898DD75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E0C48D0" w14:textId="212B129D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8520B28" w14:textId="7C7F6584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033520CC" w14:textId="77777777" w:rsidTr="007D5228">
        <w:tc>
          <w:tcPr>
            <w:tcW w:w="2328" w:type="dxa"/>
            <w:vAlign w:val="bottom"/>
          </w:tcPr>
          <w:p w14:paraId="610535B6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1FEA69F3" w14:textId="0B74952B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7EEF5927" w14:textId="0C75D1ED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F3C311E" w14:textId="3E6680F3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</w:t>
            </w:r>
            <w:r w:rsidR="00015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D566F" w:rsidRPr="00ED29DA" w14:paraId="14D08495" w14:textId="77777777" w:rsidTr="007D5228">
        <w:tc>
          <w:tcPr>
            <w:tcW w:w="2328" w:type="dxa"/>
            <w:vAlign w:val="bottom"/>
          </w:tcPr>
          <w:p w14:paraId="2837DDDF" w14:textId="77777777" w:rsidR="009D566F" w:rsidRPr="00ED29DA" w:rsidRDefault="009D566F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856" w:type="dxa"/>
            <w:vAlign w:val="bottom"/>
          </w:tcPr>
          <w:p w14:paraId="02476A7E" w14:textId="128B46ED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3.6</w:t>
            </w:r>
            <w:r w:rsidR="0001500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8CD09EA" w14:textId="1F03301D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0.6</w:t>
            </w:r>
            <w:r w:rsidR="0001500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D021AF2" w14:textId="7D6DB7D3" w:rsidR="009D566F" w:rsidRPr="00ED29DA" w:rsidRDefault="009D566F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2.5</w:t>
            </w:r>
            <w:r w:rsidR="0001500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</w:tr>
    </w:tbl>
    <w:p w14:paraId="1E7B080C" w14:textId="77777777" w:rsidR="006110DC" w:rsidRPr="00ED29DA" w:rsidRDefault="006110D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0"/>
          <w:szCs w:val="20"/>
          <w:shd w:val="clear" w:color="auto" w:fill="F7FBFE"/>
        </w:rPr>
      </w:pPr>
    </w:p>
    <w:p w14:paraId="705E173F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1F79AFE2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03E66135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p w14:paraId="08C4FC9C" w14:textId="62095D2F" w:rsidR="00646041" w:rsidRPr="00ED29DA" w:rsidRDefault="00646041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Table S7. </w:t>
      </w:r>
      <w:r w:rsidR="00151CE3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Percentage of recovery (Accuracy) and the relative standard deviation (Precision)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Phenanthrene</w:t>
      </w:r>
      <w:proofErr w:type="spellEnd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14:paraId="0596BF16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7896" w:type="dxa"/>
        <w:tblLook w:val="04A0" w:firstRow="1" w:lastRow="0" w:firstColumn="1" w:lastColumn="0" w:noHBand="0" w:noVBand="1"/>
      </w:tblPr>
      <w:tblGrid>
        <w:gridCol w:w="2328"/>
        <w:gridCol w:w="1856"/>
        <w:gridCol w:w="1856"/>
        <w:gridCol w:w="1856"/>
      </w:tblGrid>
      <w:tr w:rsidR="00646041" w:rsidRPr="00ED29DA" w14:paraId="68AC6371" w14:textId="77777777" w:rsidTr="007D5228">
        <w:tc>
          <w:tcPr>
            <w:tcW w:w="2328" w:type="dxa"/>
          </w:tcPr>
          <w:p w14:paraId="081B9729" w14:textId="77777777" w:rsidR="00646041" w:rsidRPr="00ED29DA" w:rsidRDefault="00646041" w:rsidP="002E36CC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856" w:type="dxa"/>
            <w:vAlign w:val="bottom"/>
          </w:tcPr>
          <w:p w14:paraId="2582B2FF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56" w:type="dxa"/>
            <w:vAlign w:val="bottom"/>
          </w:tcPr>
          <w:p w14:paraId="2219B5D5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56" w:type="dxa"/>
            <w:vAlign w:val="bottom"/>
          </w:tcPr>
          <w:p w14:paraId="4F617402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646041" w:rsidRPr="00ED29DA" w14:paraId="32A8796C" w14:textId="77777777" w:rsidTr="007D5228">
        <w:tc>
          <w:tcPr>
            <w:tcW w:w="7896" w:type="dxa"/>
            <w:gridSpan w:val="4"/>
            <w:shd w:val="clear" w:color="auto" w:fill="E7E6E6" w:themeFill="background2"/>
          </w:tcPr>
          <w:p w14:paraId="386FC36A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highlight w:val="lightGray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</w:tr>
      <w:tr w:rsidR="00646041" w:rsidRPr="00ED29DA" w14:paraId="74E94CC5" w14:textId="77777777" w:rsidTr="007D5228">
        <w:tc>
          <w:tcPr>
            <w:tcW w:w="2328" w:type="dxa"/>
            <w:vAlign w:val="bottom"/>
          </w:tcPr>
          <w:p w14:paraId="0446FBC1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3234D496" w14:textId="1DC23487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89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2FCC3E2F" w14:textId="77D0C4AE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06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497A53AF" w14:textId="78E3FA73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753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646041" w:rsidRPr="00ED29DA" w14:paraId="4B6344EB" w14:textId="77777777" w:rsidTr="007D5228">
        <w:tc>
          <w:tcPr>
            <w:tcW w:w="2328" w:type="dxa"/>
            <w:vAlign w:val="bottom"/>
          </w:tcPr>
          <w:p w14:paraId="3533067F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018D0364" w14:textId="679F9811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9</w:t>
            </w:r>
          </w:p>
        </w:tc>
        <w:tc>
          <w:tcPr>
            <w:tcW w:w="1856" w:type="dxa"/>
            <w:vAlign w:val="bottom"/>
          </w:tcPr>
          <w:p w14:paraId="19C7D139" w14:textId="327139D8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30</w:t>
            </w:r>
          </w:p>
        </w:tc>
        <w:tc>
          <w:tcPr>
            <w:tcW w:w="1856" w:type="dxa"/>
            <w:vAlign w:val="bottom"/>
          </w:tcPr>
          <w:p w14:paraId="21B22C89" w14:textId="2F426D62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30</w:t>
            </w:r>
          </w:p>
        </w:tc>
      </w:tr>
      <w:tr w:rsidR="00646041" w:rsidRPr="00ED29DA" w14:paraId="6F2738DA" w14:textId="77777777" w:rsidTr="007D5228">
        <w:tc>
          <w:tcPr>
            <w:tcW w:w="2328" w:type="dxa"/>
            <w:vAlign w:val="bottom"/>
          </w:tcPr>
          <w:p w14:paraId="3A57D5F5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56B7ED6C" w14:textId="53522E77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87</w:t>
            </w:r>
          </w:p>
        </w:tc>
        <w:tc>
          <w:tcPr>
            <w:tcW w:w="1856" w:type="dxa"/>
            <w:vAlign w:val="bottom"/>
          </w:tcPr>
          <w:p w14:paraId="691C24C5" w14:textId="66360AE2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850</w:t>
            </w:r>
          </w:p>
        </w:tc>
        <w:tc>
          <w:tcPr>
            <w:tcW w:w="1856" w:type="dxa"/>
            <w:vAlign w:val="bottom"/>
          </w:tcPr>
          <w:p w14:paraId="77BB7FEA" w14:textId="7F9CE2AE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074</w:t>
            </w:r>
          </w:p>
        </w:tc>
      </w:tr>
      <w:tr w:rsidR="00646041" w:rsidRPr="00ED29DA" w14:paraId="54644ED8" w14:textId="77777777" w:rsidTr="007D5228">
        <w:tc>
          <w:tcPr>
            <w:tcW w:w="2328" w:type="dxa"/>
            <w:vAlign w:val="bottom"/>
          </w:tcPr>
          <w:p w14:paraId="4EBD0558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482EE70" w14:textId="6DD627C2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22</w:t>
            </w:r>
          </w:p>
        </w:tc>
        <w:tc>
          <w:tcPr>
            <w:tcW w:w="1856" w:type="dxa"/>
            <w:vAlign w:val="bottom"/>
          </w:tcPr>
          <w:p w14:paraId="6E0226FC" w14:textId="08D8050F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99</w:t>
            </w:r>
          </w:p>
        </w:tc>
        <w:tc>
          <w:tcPr>
            <w:tcW w:w="1856" w:type="dxa"/>
            <w:vAlign w:val="bottom"/>
          </w:tcPr>
          <w:p w14:paraId="639E8BC1" w14:textId="69336126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257</w:t>
            </w:r>
          </w:p>
        </w:tc>
      </w:tr>
      <w:tr w:rsidR="00646041" w:rsidRPr="00ED29DA" w14:paraId="47657A8C" w14:textId="77777777" w:rsidTr="007D5228">
        <w:tc>
          <w:tcPr>
            <w:tcW w:w="2328" w:type="dxa"/>
            <w:vAlign w:val="bottom"/>
          </w:tcPr>
          <w:p w14:paraId="2731853E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31D16E05" w14:textId="27FCDA1E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29</w:t>
            </w:r>
          </w:p>
        </w:tc>
        <w:tc>
          <w:tcPr>
            <w:tcW w:w="1856" w:type="dxa"/>
            <w:vAlign w:val="bottom"/>
          </w:tcPr>
          <w:p w14:paraId="4A768F21" w14:textId="5069C62C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67</w:t>
            </w:r>
          </w:p>
        </w:tc>
        <w:tc>
          <w:tcPr>
            <w:tcW w:w="1856" w:type="dxa"/>
            <w:vAlign w:val="bottom"/>
          </w:tcPr>
          <w:p w14:paraId="415DD29C" w14:textId="1E351188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0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46041" w:rsidRPr="00ED29DA" w14:paraId="3A93F399" w14:textId="77777777" w:rsidTr="007D5228">
        <w:tc>
          <w:tcPr>
            <w:tcW w:w="2328" w:type="dxa"/>
            <w:vAlign w:val="bottom"/>
          </w:tcPr>
          <w:p w14:paraId="1B1B1877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79864B45" w14:textId="37C956D4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57</w:t>
            </w:r>
          </w:p>
        </w:tc>
        <w:tc>
          <w:tcPr>
            <w:tcW w:w="1856" w:type="dxa"/>
            <w:vAlign w:val="bottom"/>
          </w:tcPr>
          <w:p w14:paraId="30027F31" w14:textId="4B2B3192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33</w:t>
            </w:r>
          </w:p>
        </w:tc>
        <w:tc>
          <w:tcPr>
            <w:tcW w:w="1856" w:type="dxa"/>
            <w:vAlign w:val="bottom"/>
          </w:tcPr>
          <w:p w14:paraId="6AD64EA5" w14:textId="73F2064E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640</w:t>
            </w:r>
          </w:p>
        </w:tc>
      </w:tr>
      <w:tr w:rsidR="00646041" w:rsidRPr="00ED29DA" w14:paraId="7F802EA4" w14:textId="77777777" w:rsidTr="007D5228">
        <w:tc>
          <w:tcPr>
            <w:tcW w:w="2328" w:type="dxa"/>
            <w:vAlign w:val="bottom"/>
          </w:tcPr>
          <w:p w14:paraId="58F4FE89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49D5B253" w14:textId="36F91D41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74</w:t>
            </w:r>
          </w:p>
        </w:tc>
        <w:tc>
          <w:tcPr>
            <w:tcW w:w="1856" w:type="dxa"/>
            <w:vAlign w:val="bottom"/>
          </w:tcPr>
          <w:p w14:paraId="2626EADA" w14:textId="1536B7A5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45</w:t>
            </w:r>
          </w:p>
        </w:tc>
        <w:tc>
          <w:tcPr>
            <w:tcW w:w="1856" w:type="dxa"/>
            <w:vAlign w:val="bottom"/>
          </w:tcPr>
          <w:p w14:paraId="3E0C78B9" w14:textId="4C7ABF3A" w:rsidR="00646041" w:rsidRPr="00ED29DA" w:rsidRDefault="0064311E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081</w:t>
            </w:r>
          </w:p>
        </w:tc>
      </w:tr>
      <w:tr w:rsidR="00E05827" w:rsidRPr="00ED29DA" w14:paraId="5CD434EB" w14:textId="77777777" w:rsidTr="007D5228">
        <w:tc>
          <w:tcPr>
            <w:tcW w:w="2328" w:type="dxa"/>
            <w:vAlign w:val="bottom"/>
          </w:tcPr>
          <w:p w14:paraId="738A36D2" w14:textId="4E3998F3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058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dard deviation 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56" w:type="dxa"/>
            <w:vAlign w:val="bottom"/>
          </w:tcPr>
          <w:p w14:paraId="18661033" w14:textId="04113011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1856" w:type="dxa"/>
            <w:vAlign w:val="bottom"/>
          </w:tcPr>
          <w:p w14:paraId="1E883C63" w14:textId="1FD3D5EE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8</w:t>
            </w:r>
          </w:p>
        </w:tc>
        <w:tc>
          <w:tcPr>
            <w:tcW w:w="1856" w:type="dxa"/>
            <w:vAlign w:val="bottom"/>
          </w:tcPr>
          <w:p w14:paraId="6B815CDB" w14:textId="522C6671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6</w:t>
            </w:r>
          </w:p>
        </w:tc>
      </w:tr>
      <w:tr w:rsidR="00E05827" w:rsidRPr="00ED29DA" w14:paraId="503F36E3" w14:textId="77777777" w:rsidTr="007D5228">
        <w:tc>
          <w:tcPr>
            <w:tcW w:w="2328" w:type="dxa"/>
            <w:vAlign w:val="bottom"/>
          </w:tcPr>
          <w:p w14:paraId="53FF02D9" w14:textId="275992BA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1856" w:type="dxa"/>
            <w:vAlign w:val="bottom"/>
          </w:tcPr>
          <w:p w14:paraId="791D12C0" w14:textId="643D93BE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98</w:t>
            </w:r>
          </w:p>
        </w:tc>
        <w:tc>
          <w:tcPr>
            <w:tcW w:w="1856" w:type="dxa"/>
            <w:vAlign w:val="bottom"/>
          </w:tcPr>
          <w:p w14:paraId="6B653A5F" w14:textId="75BC5383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87</w:t>
            </w:r>
          </w:p>
        </w:tc>
        <w:tc>
          <w:tcPr>
            <w:tcW w:w="1856" w:type="dxa"/>
            <w:vAlign w:val="bottom"/>
          </w:tcPr>
          <w:p w14:paraId="257D3AA3" w14:textId="4A80F078" w:rsidR="00E05827" w:rsidRPr="00ED29DA" w:rsidRDefault="0064311E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077</w:t>
            </w:r>
          </w:p>
        </w:tc>
      </w:tr>
      <w:tr w:rsidR="00E05827" w:rsidRPr="00ED29DA" w14:paraId="4CC481A1" w14:textId="77777777" w:rsidTr="007D5228">
        <w:tc>
          <w:tcPr>
            <w:tcW w:w="2328" w:type="dxa"/>
            <w:vAlign w:val="bottom"/>
          </w:tcPr>
          <w:p w14:paraId="24297ABB" w14:textId="756AA81F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ve standard deviation (% </w:t>
            </w:r>
            <w:proofErr w:type="spellStart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  <w:proofErr w:type="spellEnd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vAlign w:val="bottom"/>
          </w:tcPr>
          <w:p w14:paraId="665630B9" w14:textId="54DCC33F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3980C6A" w14:textId="343B2F10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B2104DD" w14:textId="4F96085B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0CB1C89F" w14:textId="77777777" w:rsidTr="007D5228">
        <w:tc>
          <w:tcPr>
            <w:tcW w:w="7896" w:type="dxa"/>
            <w:gridSpan w:val="4"/>
            <w:shd w:val="clear" w:color="auto" w:fill="E7E6E6" w:themeFill="background2"/>
            <w:vAlign w:val="bottom"/>
          </w:tcPr>
          <w:p w14:paraId="29ADD42F" w14:textId="77777777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646041" w:rsidRPr="00ED29DA" w14:paraId="19FDC8F7" w14:textId="77777777" w:rsidTr="007D5228">
        <w:tc>
          <w:tcPr>
            <w:tcW w:w="2328" w:type="dxa"/>
            <w:vAlign w:val="bottom"/>
          </w:tcPr>
          <w:p w14:paraId="1B6A426C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5682E7B9" w14:textId="1A2CE5C4" w:rsidR="00646041" w:rsidRPr="00ED29DA" w:rsidRDefault="0064311E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89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70090C6" w14:textId="69290CC4" w:rsidR="00646041" w:rsidRPr="00ED29DA" w:rsidRDefault="0064311E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06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6BBF03B3" w14:textId="30D7B8B8" w:rsidR="00646041" w:rsidRPr="00ED29DA" w:rsidRDefault="0064311E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753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646041" w:rsidRPr="00ED29DA" w14:paraId="09CFEE8A" w14:textId="77777777" w:rsidTr="007D5228">
        <w:tc>
          <w:tcPr>
            <w:tcW w:w="2328" w:type="dxa"/>
            <w:vAlign w:val="bottom"/>
          </w:tcPr>
          <w:p w14:paraId="3813649A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5B073C9D" w14:textId="477746AD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FAD369D" w14:textId="66DBA3BA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73150E3B" w14:textId="5ED6303A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7894A326" w14:textId="77777777" w:rsidTr="007D5228">
        <w:tc>
          <w:tcPr>
            <w:tcW w:w="2328" w:type="dxa"/>
            <w:vAlign w:val="bottom"/>
          </w:tcPr>
          <w:p w14:paraId="08FED66A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33744F6A" w14:textId="45DF36B6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017641C" w14:textId="1324FF53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C684E66" w14:textId="5A05028D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51BD05B4" w14:textId="77777777" w:rsidTr="007D5228">
        <w:tc>
          <w:tcPr>
            <w:tcW w:w="2328" w:type="dxa"/>
            <w:vAlign w:val="bottom"/>
          </w:tcPr>
          <w:p w14:paraId="7943F1FF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3EA7B3F4" w14:textId="1F42B21F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2AF7C45" w14:textId="0D63C415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13F3ABB" w14:textId="0D3FC121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1FAAB66D" w14:textId="77777777" w:rsidTr="007D5228">
        <w:tc>
          <w:tcPr>
            <w:tcW w:w="2328" w:type="dxa"/>
            <w:vAlign w:val="bottom"/>
          </w:tcPr>
          <w:p w14:paraId="5B90A833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57919640" w14:textId="5CB8061C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73DFA68" w14:textId="4766248F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FBC237F" w14:textId="61E0C3A9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6C1B9655" w14:textId="77777777" w:rsidTr="007D5228">
        <w:tc>
          <w:tcPr>
            <w:tcW w:w="2328" w:type="dxa"/>
            <w:vAlign w:val="bottom"/>
          </w:tcPr>
          <w:p w14:paraId="73252DAA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7455CA31" w14:textId="1ACF3884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A3AA853" w14:textId="34954E01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75828A1" w14:textId="06BF1ED6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03DBCEE3" w14:textId="77777777" w:rsidTr="007D5228">
        <w:tc>
          <w:tcPr>
            <w:tcW w:w="2328" w:type="dxa"/>
            <w:vAlign w:val="bottom"/>
          </w:tcPr>
          <w:p w14:paraId="79631FA7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6AC255B5" w14:textId="1AB7D95A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C5EED53" w14:textId="5EDE3DD9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20C36A90" w14:textId="6D0EB58E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64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047BE2A8" w14:textId="77777777" w:rsidTr="007D5228">
        <w:tc>
          <w:tcPr>
            <w:tcW w:w="2328" w:type="dxa"/>
            <w:vAlign w:val="bottom"/>
          </w:tcPr>
          <w:p w14:paraId="229C9343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856" w:type="dxa"/>
            <w:vAlign w:val="bottom"/>
          </w:tcPr>
          <w:p w14:paraId="6BCA3F0A" w14:textId="1A1A0A6B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97.3</w:t>
            </w:r>
            <w:r w:rsidR="0064311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8E14A55" w14:textId="0EF7A499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97.1</w:t>
            </w:r>
            <w:r w:rsidR="0064311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5ED87B5" w14:textId="6858032B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1.5</w:t>
            </w:r>
            <w:r w:rsidR="0064311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</w:tr>
    </w:tbl>
    <w:p w14:paraId="1FB2E77A" w14:textId="77777777" w:rsidR="00646041" w:rsidRPr="00ED29DA" w:rsidRDefault="00646041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0"/>
          <w:szCs w:val="20"/>
          <w:shd w:val="clear" w:color="auto" w:fill="F7FBFE"/>
        </w:rPr>
      </w:pPr>
    </w:p>
    <w:p w14:paraId="304B0EA1" w14:textId="0D1DA95E" w:rsidR="00646041" w:rsidRPr="00ED29DA" w:rsidRDefault="00646041" w:rsidP="002E36C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Table S8. </w:t>
      </w:r>
      <w:r w:rsidR="00151CE3"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Percentage of recovery (Accuracy) and the relative standard deviation (Precision) </w:t>
      </w:r>
      <w:r w:rsidR="006E52B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for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aphtol</w:t>
      </w:r>
      <w:proofErr w:type="spellEnd"/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14:paraId="7D5E5BD3" w14:textId="77777777" w:rsidR="002E36CC" w:rsidRPr="00ED29DA" w:rsidRDefault="002E36CC" w:rsidP="002E36C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7896" w:type="dxa"/>
        <w:tblLook w:val="04A0" w:firstRow="1" w:lastRow="0" w:firstColumn="1" w:lastColumn="0" w:noHBand="0" w:noVBand="1"/>
      </w:tblPr>
      <w:tblGrid>
        <w:gridCol w:w="2328"/>
        <w:gridCol w:w="1856"/>
        <w:gridCol w:w="1856"/>
        <w:gridCol w:w="1856"/>
      </w:tblGrid>
      <w:tr w:rsidR="00646041" w:rsidRPr="00ED29DA" w14:paraId="5D6E1D07" w14:textId="77777777" w:rsidTr="007D5228">
        <w:tc>
          <w:tcPr>
            <w:tcW w:w="2328" w:type="dxa"/>
          </w:tcPr>
          <w:p w14:paraId="4A7CFD98" w14:textId="77777777" w:rsidR="00646041" w:rsidRPr="00ED29DA" w:rsidRDefault="00646041" w:rsidP="002E36CC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856" w:type="dxa"/>
            <w:vAlign w:val="bottom"/>
          </w:tcPr>
          <w:p w14:paraId="38199885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56" w:type="dxa"/>
            <w:vAlign w:val="bottom"/>
          </w:tcPr>
          <w:p w14:paraId="48FCFA29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56" w:type="dxa"/>
            <w:vAlign w:val="bottom"/>
          </w:tcPr>
          <w:p w14:paraId="2C15DA8D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646041" w:rsidRPr="00ED29DA" w14:paraId="48AE39D6" w14:textId="77777777" w:rsidTr="007D5228">
        <w:tc>
          <w:tcPr>
            <w:tcW w:w="7896" w:type="dxa"/>
            <w:gridSpan w:val="4"/>
            <w:shd w:val="clear" w:color="auto" w:fill="E7E6E6" w:themeFill="background2"/>
          </w:tcPr>
          <w:p w14:paraId="645C6C28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highlight w:val="lightGray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</w:tr>
      <w:tr w:rsidR="00646041" w:rsidRPr="00ED29DA" w14:paraId="5CC7423F" w14:textId="77777777" w:rsidTr="007D5228">
        <w:tc>
          <w:tcPr>
            <w:tcW w:w="2328" w:type="dxa"/>
            <w:vAlign w:val="bottom"/>
          </w:tcPr>
          <w:p w14:paraId="5EED9185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5AF47FCB" w14:textId="4BB42247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10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70D77ED6" w14:textId="6B88CA61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96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1629CDC2" w14:textId="76B09492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78</w:t>
            </w:r>
            <w:r w:rsidR="00646041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646041" w:rsidRPr="00ED29DA" w14:paraId="4377ECC7" w14:textId="77777777" w:rsidTr="007D5228">
        <w:tc>
          <w:tcPr>
            <w:tcW w:w="2328" w:type="dxa"/>
            <w:vAlign w:val="bottom"/>
          </w:tcPr>
          <w:p w14:paraId="6345629F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77E551A3" w14:textId="3C763FFF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62</w:t>
            </w:r>
          </w:p>
        </w:tc>
        <w:tc>
          <w:tcPr>
            <w:tcW w:w="1856" w:type="dxa"/>
            <w:vAlign w:val="bottom"/>
          </w:tcPr>
          <w:p w14:paraId="3379DF4A" w14:textId="2BF4801D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07</w:t>
            </w:r>
          </w:p>
        </w:tc>
        <w:tc>
          <w:tcPr>
            <w:tcW w:w="1856" w:type="dxa"/>
            <w:vAlign w:val="bottom"/>
          </w:tcPr>
          <w:p w14:paraId="6577E423" w14:textId="1BA60901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162</w:t>
            </w:r>
          </w:p>
        </w:tc>
      </w:tr>
      <w:tr w:rsidR="00646041" w:rsidRPr="00ED29DA" w14:paraId="14D10531" w14:textId="77777777" w:rsidTr="007D5228">
        <w:tc>
          <w:tcPr>
            <w:tcW w:w="2328" w:type="dxa"/>
            <w:vAlign w:val="bottom"/>
          </w:tcPr>
          <w:p w14:paraId="6AC374DE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67675C09" w14:textId="56105062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57</w:t>
            </w:r>
          </w:p>
        </w:tc>
        <w:tc>
          <w:tcPr>
            <w:tcW w:w="1856" w:type="dxa"/>
            <w:vAlign w:val="bottom"/>
          </w:tcPr>
          <w:p w14:paraId="0342BAFC" w14:textId="7F4B0C11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73</w:t>
            </w:r>
          </w:p>
        </w:tc>
        <w:tc>
          <w:tcPr>
            <w:tcW w:w="1856" w:type="dxa"/>
            <w:vAlign w:val="bottom"/>
          </w:tcPr>
          <w:p w14:paraId="320C16BC" w14:textId="588E6A16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452</w:t>
            </w:r>
          </w:p>
        </w:tc>
      </w:tr>
      <w:tr w:rsidR="00646041" w:rsidRPr="00ED29DA" w14:paraId="3D2A6C62" w14:textId="77777777" w:rsidTr="007D5228">
        <w:tc>
          <w:tcPr>
            <w:tcW w:w="2328" w:type="dxa"/>
            <w:vAlign w:val="bottom"/>
          </w:tcPr>
          <w:p w14:paraId="31C0D995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E67E61F" w14:textId="570304DA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40</w:t>
            </w:r>
          </w:p>
        </w:tc>
        <w:tc>
          <w:tcPr>
            <w:tcW w:w="1856" w:type="dxa"/>
            <w:vAlign w:val="bottom"/>
          </w:tcPr>
          <w:p w14:paraId="02F4078F" w14:textId="0B2C702E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7</w:t>
            </w:r>
          </w:p>
        </w:tc>
        <w:tc>
          <w:tcPr>
            <w:tcW w:w="1856" w:type="dxa"/>
            <w:vAlign w:val="bottom"/>
          </w:tcPr>
          <w:p w14:paraId="66D2B9AF" w14:textId="191C96B9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323</w:t>
            </w:r>
          </w:p>
        </w:tc>
      </w:tr>
      <w:tr w:rsidR="00646041" w:rsidRPr="00ED29DA" w14:paraId="5F5D7061" w14:textId="77777777" w:rsidTr="007D5228">
        <w:tc>
          <w:tcPr>
            <w:tcW w:w="2328" w:type="dxa"/>
            <w:vAlign w:val="bottom"/>
          </w:tcPr>
          <w:p w14:paraId="1F8CB51C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740CADEA" w14:textId="46DADB15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77</w:t>
            </w:r>
          </w:p>
        </w:tc>
        <w:tc>
          <w:tcPr>
            <w:tcW w:w="1856" w:type="dxa"/>
            <w:vAlign w:val="bottom"/>
          </w:tcPr>
          <w:p w14:paraId="2578D36F" w14:textId="7F13E292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84</w:t>
            </w:r>
          </w:p>
        </w:tc>
        <w:tc>
          <w:tcPr>
            <w:tcW w:w="1856" w:type="dxa"/>
            <w:vAlign w:val="bottom"/>
          </w:tcPr>
          <w:p w14:paraId="275412AE" w14:textId="3877E5EF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461</w:t>
            </w:r>
          </w:p>
        </w:tc>
      </w:tr>
      <w:tr w:rsidR="00646041" w:rsidRPr="00ED29DA" w14:paraId="569C553C" w14:textId="77777777" w:rsidTr="007D5228">
        <w:tc>
          <w:tcPr>
            <w:tcW w:w="2328" w:type="dxa"/>
            <w:vAlign w:val="bottom"/>
          </w:tcPr>
          <w:p w14:paraId="1EAD2AE8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7453CECF" w14:textId="6C726A90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71</w:t>
            </w:r>
          </w:p>
        </w:tc>
        <w:tc>
          <w:tcPr>
            <w:tcW w:w="1856" w:type="dxa"/>
            <w:vAlign w:val="bottom"/>
          </w:tcPr>
          <w:p w14:paraId="4E31D4CF" w14:textId="3608D1FF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57</w:t>
            </w:r>
          </w:p>
        </w:tc>
        <w:tc>
          <w:tcPr>
            <w:tcW w:w="1856" w:type="dxa"/>
            <w:vAlign w:val="bottom"/>
          </w:tcPr>
          <w:p w14:paraId="68BDDB8B" w14:textId="66728666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840</w:t>
            </w:r>
          </w:p>
        </w:tc>
      </w:tr>
      <w:tr w:rsidR="00646041" w:rsidRPr="00ED29DA" w14:paraId="06ED44C8" w14:textId="77777777" w:rsidTr="007D5228">
        <w:tc>
          <w:tcPr>
            <w:tcW w:w="2328" w:type="dxa"/>
            <w:vAlign w:val="bottom"/>
          </w:tcPr>
          <w:p w14:paraId="467ED4A9" w14:textId="77777777" w:rsidR="00646041" w:rsidRPr="00ED29DA" w:rsidRDefault="00646041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0AB12686" w14:textId="49B49AAC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71</w:t>
            </w:r>
          </w:p>
        </w:tc>
        <w:tc>
          <w:tcPr>
            <w:tcW w:w="1856" w:type="dxa"/>
            <w:vAlign w:val="bottom"/>
          </w:tcPr>
          <w:p w14:paraId="491F8EF6" w14:textId="6DDDB328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57</w:t>
            </w:r>
          </w:p>
        </w:tc>
        <w:tc>
          <w:tcPr>
            <w:tcW w:w="1856" w:type="dxa"/>
            <w:vAlign w:val="bottom"/>
          </w:tcPr>
          <w:p w14:paraId="5ABC5A9E" w14:textId="1B3DD0FC" w:rsidR="00646041" w:rsidRPr="00ED29DA" w:rsidRDefault="00E438DD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57</w:t>
            </w:r>
          </w:p>
        </w:tc>
      </w:tr>
      <w:tr w:rsidR="00E05827" w:rsidRPr="00ED29DA" w14:paraId="6EFCFE11" w14:textId="77777777" w:rsidTr="007D5228">
        <w:tc>
          <w:tcPr>
            <w:tcW w:w="2328" w:type="dxa"/>
            <w:vAlign w:val="bottom"/>
          </w:tcPr>
          <w:p w14:paraId="577456EA" w14:textId="33CC3403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058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dard deviation 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56" w:type="dxa"/>
            <w:vAlign w:val="bottom"/>
          </w:tcPr>
          <w:p w14:paraId="253739EF" w14:textId="4EF5C519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1856" w:type="dxa"/>
            <w:vAlign w:val="bottom"/>
          </w:tcPr>
          <w:p w14:paraId="52B64104" w14:textId="3CA055A3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0</w:t>
            </w:r>
          </w:p>
        </w:tc>
        <w:tc>
          <w:tcPr>
            <w:tcW w:w="1856" w:type="dxa"/>
            <w:vAlign w:val="bottom"/>
          </w:tcPr>
          <w:p w14:paraId="34E92353" w14:textId="2F3F4D33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6</w:t>
            </w:r>
          </w:p>
        </w:tc>
      </w:tr>
      <w:tr w:rsidR="00E05827" w:rsidRPr="00ED29DA" w14:paraId="7EF2F0E4" w14:textId="77777777" w:rsidTr="007D5228">
        <w:tc>
          <w:tcPr>
            <w:tcW w:w="2328" w:type="dxa"/>
            <w:vAlign w:val="bottom"/>
          </w:tcPr>
          <w:p w14:paraId="7AABC6FC" w14:textId="22480929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1856" w:type="dxa"/>
            <w:vAlign w:val="bottom"/>
          </w:tcPr>
          <w:p w14:paraId="2AFDB8A5" w14:textId="558039C4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96</w:t>
            </w:r>
          </w:p>
        </w:tc>
        <w:tc>
          <w:tcPr>
            <w:tcW w:w="1856" w:type="dxa"/>
            <w:vAlign w:val="bottom"/>
          </w:tcPr>
          <w:p w14:paraId="62A15899" w14:textId="64686B83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229</w:t>
            </w:r>
          </w:p>
        </w:tc>
        <w:tc>
          <w:tcPr>
            <w:tcW w:w="1856" w:type="dxa"/>
            <w:vAlign w:val="bottom"/>
          </w:tcPr>
          <w:p w14:paraId="62D0CA6F" w14:textId="4165FE7F" w:rsidR="00E05827" w:rsidRPr="00ED29DA" w:rsidRDefault="00E438DD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699</w:t>
            </w:r>
          </w:p>
        </w:tc>
      </w:tr>
      <w:tr w:rsidR="00E05827" w:rsidRPr="00ED29DA" w14:paraId="1DC3D080" w14:textId="77777777" w:rsidTr="007D5228">
        <w:tc>
          <w:tcPr>
            <w:tcW w:w="2328" w:type="dxa"/>
            <w:vAlign w:val="bottom"/>
          </w:tcPr>
          <w:p w14:paraId="49106299" w14:textId="103154EA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ve standard deviation (% </w:t>
            </w:r>
            <w:proofErr w:type="spellStart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  <w:proofErr w:type="spellEnd"/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6" w:type="dxa"/>
            <w:vAlign w:val="bottom"/>
          </w:tcPr>
          <w:p w14:paraId="14A36685" w14:textId="3334E8A6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BA0B51C" w14:textId="14F17FE5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F50E73C" w14:textId="00E12715" w:rsidR="00E05827" w:rsidRPr="00ED29DA" w:rsidRDefault="00E05827" w:rsidP="00E0582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46041" w:rsidRPr="00ED29DA" w14:paraId="52BA3BA0" w14:textId="77777777" w:rsidTr="007D5228">
        <w:tc>
          <w:tcPr>
            <w:tcW w:w="7896" w:type="dxa"/>
            <w:gridSpan w:val="4"/>
            <w:shd w:val="clear" w:color="auto" w:fill="E7E6E6" w:themeFill="background2"/>
            <w:vAlign w:val="bottom"/>
          </w:tcPr>
          <w:p w14:paraId="7C2280F5" w14:textId="77777777" w:rsidR="00646041" w:rsidRPr="00ED29DA" w:rsidRDefault="00646041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8E44C5" w:rsidRPr="00ED29DA" w14:paraId="6C251749" w14:textId="77777777" w:rsidTr="007D5228">
        <w:tc>
          <w:tcPr>
            <w:tcW w:w="2328" w:type="dxa"/>
            <w:vAlign w:val="bottom"/>
          </w:tcPr>
          <w:p w14:paraId="4D8E5672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</w:p>
        </w:tc>
        <w:tc>
          <w:tcPr>
            <w:tcW w:w="1856" w:type="dxa"/>
            <w:vAlign w:val="bottom"/>
          </w:tcPr>
          <w:p w14:paraId="68972DC7" w14:textId="4B598B7A" w:rsidR="008E44C5" w:rsidRPr="00ED29DA" w:rsidRDefault="00E438DD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10</w:t>
            </w:r>
            <w:r w:rsidR="008E44C5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0AC40762" w14:textId="60740FBE" w:rsidR="008E44C5" w:rsidRPr="00ED29DA" w:rsidRDefault="00E438DD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96</w:t>
            </w:r>
            <w:r w:rsidR="008E44C5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  <w:tc>
          <w:tcPr>
            <w:tcW w:w="1856" w:type="dxa"/>
            <w:vAlign w:val="bottom"/>
          </w:tcPr>
          <w:p w14:paraId="1D5BF725" w14:textId="188902C6" w:rsidR="008E44C5" w:rsidRPr="00ED29DA" w:rsidRDefault="00E438DD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78</w:t>
            </w:r>
            <w:r w:rsidR="008E44C5"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/mL</w:t>
            </w:r>
          </w:p>
        </w:tc>
      </w:tr>
      <w:tr w:rsidR="008E44C5" w:rsidRPr="00ED29DA" w14:paraId="0F0EBB0A" w14:textId="77777777" w:rsidTr="007D5228">
        <w:tc>
          <w:tcPr>
            <w:tcW w:w="2328" w:type="dxa"/>
            <w:vAlign w:val="bottom"/>
          </w:tcPr>
          <w:p w14:paraId="65FB4B58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74866AAC" w14:textId="45489C84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3B7446A" w14:textId="5F8CD838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8C88122" w14:textId="5B3C2A43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5F137389" w14:textId="77777777" w:rsidTr="007D5228">
        <w:tc>
          <w:tcPr>
            <w:tcW w:w="2328" w:type="dxa"/>
            <w:vAlign w:val="bottom"/>
          </w:tcPr>
          <w:p w14:paraId="432A1F43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41FE22C2" w14:textId="0DA93B97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D884903" w14:textId="394FC146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065DE72" w14:textId="2E2E3F5B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6CC16936" w14:textId="77777777" w:rsidTr="007D5228">
        <w:tc>
          <w:tcPr>
            <w:tcW w:w="2328" w:type="dxa"/>
            <w:vAlign w:val="bottom"/>
          </w:tcPr>
          <w:p w14:paraId="08442A7D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3A1EA57F" w14:textId="305FB5D8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4BFD9CB" w14:textId="43B6679B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F1326BA" w14:textId="3F4158EE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68A66A31" w14:textId="77777777" w:rsidTr="007D5228">
        <w:tc>
          <w:tcPr>
            <w:tcW w:w="2328" w:type="dxa"/>
            <w:vAlign w:val="bottom"/>
          </w:tcPr>
          <w:p w14:paraId="52EE2CEF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6" w:type="dxa"/>
            <w:vAlign w:val="bottom"/>
          </w:tcPr>
          <w:p w14:paraId="163EB175" w14:textId="62CFFCD4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7E2A86CE" w14:textId="47B18298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40827A9B" w14:textId="48FD7841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4BD28B22" w14:textId="77777777" w:rsidTr="007D5228">
        <w:tc>
          <w:tcPr>
            <w:tcW w:w="2328" w:type="dxa"/>
            <w:vAlign w:val="bottom"/>
          </w:tcPr>
          <w:p w14:paraId="5344CA7E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6" w:type="dxa"/>
            <w:vAlign w:val="bottom"/>
          </w:tcPr>
          <w:p w14:paraId="111924CF" w14:textId="6023374B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0CA5D54C" w14:textId="7FEBE086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50F46BA5" w14:textId="3EFB2EA1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513E08C1" w14:textId="77777777" w:rsidTr="007D5228">
        <w:tc>
          <w:tcPr>
            <w:tcW w:w="2328" w:type="dxa"/>
            <w:vAlign w:val="bottom"/>
          </w:tcPr>
          <w:p w14:paraId="67306A4C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6" w:type="dxa"/>
            <w:vAlign w:val="bottom"/>
          </w:tcPr>
          <w:p w14:paraId="476AC25F" w14:textId="420D0FC3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65AF8B67" w14:textId="171176AF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1A83E6E8" w14:textId="4538A83C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</w:t>
            </w:r>
            <w:r w:rsidR="00E4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E44C5" w:rsidRPr="00ED29DA" w14:paraId="1BD835DE" w14:textId="77777777" w:rsidTr="007D5228">
        <w:tc>
          <w:tcPr>
            <w:tcW w:w="2328" w:type="dxa"/>
            <w:vAlign w:val="bottom"/>
          </w:tcPr>
          <w:p w14:paraId="53E2AFF9" w14:textId="77777777" w:rsidR="008E44C5" w:rsidRPr="00ED29DA" w:rsidRDefault="008E44C5" w:rsidP="002E36CC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7FBFE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856" w:type="dxa"/>
            <w:vAlign w:val="bottom"/>
          </w:tcPr>
          <w:p w14:paraId="3A85D7D2" w14:textId="0A228BAD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5.5</w:t>
            </w:r>
            <w:r w:rsidR="00E438D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BB57080" w14:textId="1402D0BF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1.9</w:t>
            </w:r>
            <w:r w:rsidR="00E438D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  <w:tc>
          <w:tcPr>
            <w:tcW w:w="1856" w:type="dxa"/>
            <w:vAlign w:val="bottom"/>
          </w:tcPr>
          <w:p w14:paraId="3AA9B6D7" w14:textId="299AE628" w:rsidR="008E44C5" w:rsidRPr="00ED29DA" w:rsidRDefault="008E44C5" w:rsidP="002E3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9D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02.2</w:t>
            </w:r>
            <w:r w:rsidR="00E438D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0</w:t>
            </w:r>
          </w:p>
        </w:tc>
      </w:tr>
    </w:tbl>
    <w:p w14:paraId="715EBF58" w14:textId="77777777" w:rsidR="005F447C" w:rsidRDefault="005F447C" w:rsidP="005F44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9</w:t>
      </w: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>.</w:t>
      </w:r>
      <w:r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  </w:t>
      </w:r>
      <w:r w:rsidRPr="000A7181">
        <w:rPr>
          <w:rFonts w:ascii="Times New Roman" w:hAnsi="Times New Roman" w:cs="Times New Roman"/>
          <w:bCs/>
          <w:color w:val="000000" w:themeColor="text1"/>
          <w:spacing w:val="2"/>
          <w:sz w:val="24"/>
          <w:szCs w:val="24"/>
          <w:shd w:val="clear" w:color="auto" w:fill="F7FBFE"/>
        </w:rPr>
        <w:t xml:space="preserve">Values of the </w:t>
      </w:r>
      <w:proofErr w:type="spellStart"/>
      <w:r w:rsidRPr="000A7181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7FBFE"/>
        </w:rPr>
        <w:t>Akaike</w:t>
      </w:r>
      <w:proofErr w:type="spellEnd"/>
      <w:r w:rsidRPr="000A7181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7FBFE"/>
        </w:rPr>
        <w:t xml:space="preserve"> information criterion (AIC) </w:t>
      </w:r>
      <w:r w:rsidRPr="000E131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of the distributions tested for the </w:t>
      </w:r>
      <w:r w:rsidRPr="00D438A0">
        <w:rPr>
          <w:rFonts w:ascii="Times New Roman" w:hAnsi="Times New Roman" w:cs="Times New Roman"/>
          <w:sz w:val="24"/>
          <w:szCs w:val="24"/>
        </w:rPr>
        <w:t>Generalized Lineal Model (GLM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7120"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47120">
        <w:rPr>
          <w:rFonts w:ascii="Times New Roman" w:hAnsi="Times New Roman" w:cs="Times New Roman"/>
          <w:sz w:val="24"/>
          <w:szCs w:val="24"/>
        </w:rPr>
        <w:t>arasite PA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12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abolite concentrations were used </w:t>
      </w:r>
      <w:r w:rsidRPr="00447120">
        <w:rPr>
          <w:rFonts w:ascii="Times New Roman" w:hAnsi="Times New Roman" w:cs="Times New Roman"/>
          <w:sz w:val="24"/>
          <w:szCs w:val="24"/>
        </w:rPr>
        <w:t>as dependent variable</w:t>
      </w:r>
      <w:r>
        <w:rPr>
          <w:rFonts w:ascii="Times New Roman" w:hAnsi="Times New Roman" w:cs="Times New Roman"/>
          <w:sz w:val="24"/>
          <w:szCs w:val="24"/>
        </w:rPr>
        <w:t xml:space="preserve"> and the independent variables were n</w:t>
      </w:r>
      <w:r w:rsidRPr="00447120">
        <w:rPr>
          <w:rFonts w:ascii="Times New Roman" w:hAnsi="Times New Roman" w:cs="Times New Roman"/>
          <w:sz w:val="24"/>
          <w:szCs w:val="24"/>
        </w:rPr>
        <w:t>umber of individual parasites, proximity to oil wells, BCF and host total PAH concentr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DF7DE4" w14:textId="77777777" w:rsidR="005F447C" w:rsidRPr="00ED29DA" w:rsidRDefault="005F447C" w:rsidP="005F447C">
      <w:pPr>
        <w:spacing w:after="0" w:line="240" w:lineRule="auto"/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29"/>
        <w:gridCol w:w="5125"/>
      </w:tblGrid>
      <w:tr w:rsidR="005F447C" w:rsidRPr="00ED29DA" w14:paraId="6A66EBC3" w14:textId="77777777" w:rsidTr="00CB1C61">
        <w:trPr>
          <w:trHeight w:val="230"/>
        </w:trPr>
        <w:tc>
          <w:tcPr>
            <w:tcW w:w="2170" w:type="pct"/>
          </w:tcPr>
          <w:p w14:paraId="4AED7576" w14:textId="77777777" w:rsidR="005F447C" w:rsidRPr="00ED29DA" w:rsidRDefault="005F447C" w:rsidP="005F447C">
            <w:pP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2830" w:type="pct"/>
          </w:tcPr>
          <w:p w14:paraId="12BFFD59" w14:textId="3CDF293A" w:rsidR="005F447C" w:rsidRPr="00ED29DA" w:rsidRDefault="005F447C" w:rsidP="00CB1C6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  <w:t>Akaik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333333"/>
                <w:spacing w:val="2"/>
                <w:sz w:val="20"/>
                <w:szCs w:val="20"/>
                <w:shd w:val="clear" w:color="auto" w:fill="FCFCFC"/>
              </w:rPr>
              <w:t xml:space="preserve"> criterion (AIC)</w:t>
            </w:r>
          </w:p>
        </w:tc>
      </w:tr>
      <w:tr w:rsidR="005F447C" w:rsidRPr="00ED29DA" w14:paraId="76793E94" w14:textId="77777777" w:rsidTr="00CB1C61">
        <w:trPr>
          <w:trHeight w:val="230"/>
        </w:trPr>
        <w:tc>
          <w:tcPr>
            <w:tcW w:w="2170" w:type="pct"/>
          </w:tcPr>
          <w:p w14:paraId="096F8D08" w14:textId="77777777" w:rsidR="005F447C" w:rsidRPr="00ED29DA" w:rsidRDefault="005F447C" w:rsidP="00CB1C61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 w:rsidRPr="00EE5432"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  <w:tc>
          <w:tcPr>
            <w:tcW w:w="2830" w:type="pct"/>
            <w:vAlign w:val="bottom"/>
          </w:tcPr>
          <w:p w14:paraId="178222AE" w14:textId="77777777" w:rsidR="005F447C" w:rsidRPr="00ED29DA" w:rsidRDefault="005F447C" w:rsidP="00CB1C61">
            <w:pPr>
              <w:jc w:val="center"/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  <w:t>148.20</w:t>
            </w:r>
          </w:p>
        </w:tc>
      </w:tr>
      <w:tr w:rsidR="005F447C" w:rsidRPr="00ED29DA" w14:paraId="1D183FD1" w14:textId="77777777" w:rsidTr="00CB1C61">
        <w:trPr>
          <w:trHeight w:val="230"/>
        </w:trPr>
        <w:tc>
          <w:tcPr>
            <w:tcW w:w="2170" w:type="pct"/>
          </w:tcPr>
          <w:p w14:paraId="2462BE03" w14:textId="77777777" w:rsidR="005F447C" w:rsidRPr="00ED29DA" w:rsidRDefault="005F447C" w:rsidP="00CB1C61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E5432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  <w:tc>
          <w:tcPr>
            <w:tcW w:w="2830" w:type="pct"/>
          </w:tcPr>
          <w:p w14:paraId="7B203182" w14:textId="77777777" w:rsidR="005F447C" w:rsidRPr="00ED29DA" w:rsidRDefault="005F447C" w:rsidP="00CB1C61">
            <w:pPr>
              <w:jc w:val="center"/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64</w:t>
            </w:r>
          </w:p>
        </w:tc>
      </w:tr>
      <w:tr w:rsidR="005F447C" w:rsidRPr="00ED29DA" w14:paraId="3F9E8E6E" w14:textId="77777777" w:rsidTr="00CB1C61">
        <w:trPr>
          <w:trHeight w:val="230"/>
        </w:trPr>
        <w:tc>
          <w:tcPr>
            <w:tcW w:w="2170" w:type="pct"/>
          </w:tcPr>
          <w:p w14:paraId="4654E481" w14:textId="77777777" w:rsidR="005F447C" w:rsidRPr="00ED29DA" w:rsidRDefault="005F447C" w:rsidP="00CB1C61">
            <w:pPr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E5432">
              <w:rPr>
                <w:rFonts w:ascii="Times New Roman" w:hAnsi="Times New Roman" w:cs="Times New Roman"/>
                <w:sz w:val="20"/>
                <w:szCs w:val="20"/>
              </w:rPr>
              <w:t>nverse Gaussian</w:t>
            </w:r>
          </w:p>
        </w:tc>
        <w:tc>
          <w:tcPr>
            <w:tcW w:w="2830" w:type="pct"/>
          </w:tcPr>
          <w:p w14:paraId="41CF0FD1" w14:textId="77777777" w:rsidR="005F447C" w:rsidRPr="00ED29DA" w:rsidRDefault="005F447C" w:rsidP="00CB1C61">
            <w:pPr>
              <w:jc w:val="center"/>
              <w:rPr>
                <w:rFonts w:ascii="Times New Roman" w:hAnsi="Times New Roman" w:cs="Times New Roman"/>
                <w:color w:val="333333"/>
                <w:spacing w:val="2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39</w:t>
            </w:r>
          </w:p>
        </w:tc>
      </w:tr>
    </w:tbl>
    <w:p w14:paraId="40CAF311" w14:textId="77777777" w:rsidR="005F447C" w:rsidRPr="00ED29DA" w:rsidRDefault="005F447C" w:rsidP="005F447C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2C4A2995" w14:textId="77777777" w:rsidR="005F447C" w:rsidRDefault="005F447C" w:rsidP="00151CE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s-MX" w:eastAsia="es-MX"/>
        </w:rPr>
      </w:pPr>
    </w:p>
    <w:p w14:paraId="3429F6F2" w14:textId="77777777" w:rsidR="005F447C" w:rsidRDefault="005F447C" w:rsidP="00151CE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s-MX" w:eastAsia="es-MX"/>
        </w:rPr>
      </w:pPr>
    </w:p>
    <w:p w14:paraId="48F37622" w14:textId="77777777" w:rsidR="005F447C" w:rsidRDefault="005F447C" w:rsidP="00151CE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s-MX" w:eastAsia="es-MX"/>
        </w:rPr>
      </w:pPr>
    </w:p>
    <w:p w14:paraId="3F07D67C" w14:textId="77777777" w:rsidR="005F447C" w:rsidRDefault="005F447C" w:rsidP="00151CE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s-MX" w:eastAsia="es-MX"/>
        </w:rPr>
      </w:pPr>
    </w:p>
    <w:p w14:paraId="2ABC2E9C" w14:textId="77777777" w:rsidR="005F447C" w:rsidRDefault="005F447C" w:rsidP="00151CE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s-MX" w:eastAsia="es-MX"/>
        </w:rPr>
      </w:pPr>
    </w:p>
    <w:p w14:paraId="636B7516" w14:textId="1ED2ADC5" w:rsidR="008E240C" w:rsidRPr="00ED29DA" w:rsidRDefault="008E240C" w:rsidP="00151CE3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ED29D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8BA849" wp14:editId="42AF62B1">
            <wp:extent cx="5400040" cy="540004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a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6B520" w14:textId="432F0E50" w:rsidR="008E240C" w:rsidRPr="00ED29DA" w:rsidRDefault="008E240C" w:rsidP="00151CE3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638714CB" w14:textId="1C836FC5" w:rsidR="008E240C" w:rsidRPr="00ED29DA" w:rsidRDefault="008E240C" w:rsidP="008E240C">
      <w:pPr>
        <w:spacing w:after="0" w:line="240" w:lineRule="auto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ED29DA">
        <w:rPr>
          <w:rFonts w:ascii="Times New Roman" w:hAnsi="Times New Roman" w:cs="Times New Roman"/>
          <w:b/>
          <w:bCs/>
          <w:color w:val="333333"/>
          <w:spacing w:val="2"/>
          <w:sz w:val="24"/>
          <w:szCs w:val="24"/>
          <w:shd w:val="clear" w:color="auto" w:fill="F7FBFE"/>
        </w:rPr>
        <w:t xml:space="preserve">Figure S1. </w:t>
      </w:r>
      <w:r w:rsidRPr="00ED29D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Calibration </w:t>
      </w:r>
      <w:r w:rsidRPr="00ED29DA">
        <w:rPr>
          <w:rFonts w:ascii="Times New Roman" w:hAnsi="Times New Roman" w:cs="Times New Roman"/>
          <w:sz w:val="24"/>
          <w:szCs w:val="24"/>
        </w:rPr>
        <w:t xml:space="preserve">curves for aromatic hydrocarbon </w:t>
      </w:r>
      <w:r w:rsidR="00323648">
        <w:rPr>
          <w:rFonts w:ascii="Times New Roman" w:hAnsi="Times New Roman" w:cs="Times New Roman"/>
          <w:sz w:val="24"/>
          <w:szCs w:val="24"/>
        </w:rPr>
        <w:t xml:space="preserve">metabolites </w:t>
      </w:r>
      <w:r w:rsidRPr="00ED29DA">
        <w:rPr>
          <w:rFonts w:ascii="Times New Roman" w:hAnsi="Times New Roman" w:cs="Times New Roman"/>
          <w:sz w:val="24"/>
          <w:szCs w:val="24"/>
        </w:rPr>
        <w:t>measured.</w:t>
      </w:r>
    </w:p>
    <w:p w14:paraId="1550472C" w14:textId="040E2467" w:rsidR="0060465F" w:rsidRPr="00ED29DA" w:rsidRDefault="0060465F" w:rsidP="00151CE3">
      <w:pPr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sectPr w:rsidR="0060465F" w:rsidRPr="00ED29DA" w:rsidSect="001E2732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12CE5"/>
    <w:multiLevelType w:val="hybridMultilevel"/>
    <w:tmpl w:val="76BCA2C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3690C"/>
    <w:rsid w:val="00001CC9"/>
    <w:rsid w:val="00005722"/>
    <w:rsid w:val="000073A5"/>
    <w:rsid w:val="00007BFF"/>
    <w:rsid w:val="00010680"/>
    <w:rsid w:val="00010D4D"/>
    <w:rsid w:val="00014BFB"/>
    <w:rsid w:val="00015000"/>
    <w:rsid w:val="00026DFD"/>
    <w:rsid w:val="0003302A"/>
    <w:rsid w:val="000428CD"/>
    <w:rsid w:val="000430D8"/>
    <w:rsid w:val="00043A9B"/>
    <w:rsid w:val="000445ED"/>
    <w:rsid w:val="0004700F"/>
    <w:rsid w:val="000476F3"/>
    <w:rsid w:val="00050388"/>
    <w:rsid w:val="00061667"/>
    <w:rsid w:val="00061FA0"/>
    <w:rsid w:val="00070816"/>
    <w:rsid w:val="00071898"/>
    <w:rsid w:val="00077170"/>
    <w:rsid w:val="00077FB6"/>
    <w:rsid w:val="00081D5B"/>
    <w:rsid w:val="0008431A"/>
    <w:rsid w:val="00092510"/>
    <w:rsid w:val="000928EA"/>
    <w:rsid w:val="0009486E"/>
    <w:rsid w:val="0009648C"/>
    <w:rsid w:val="000A0B94"/>
    <w:rsid w:val="000A6050"/>
    <w:rsid w:val="000B3C8D"/>
    <w:rsid w:val="000B4C28"/>
    <w:rsid w:val="000B5590"/>
    <w:rsid w:val="000B6770"/>
    <w:rsid w:val="000C34C9"/>
    <w:rsid w:val="000C400C"/>
    <w:rsid w:val="000C5603"/>
    <w:rsid w:val="000C569D"/>
    <w:rsid w:val="000C6741"/>
    <w:rsid w:val="000D158E"/>
    <w:rsid w:val="000D57EF"/>
    <w:rsid w:val="000E1445"/>
    <w:rsid w:val="000E2C01"/>
    <w:rsid w:val="000E78AC"/>
    <w:rsid w:val="000F0124"/>
    <w:rsid w:val="00100023"/>
    <w:rsid w:val="00102BC7"/>
    <w:rsid w:val="00105731"/>
    <w:rsid w:val="00106CBE"/>
    <w:rsid w:val="0011381C"/>
    <w:rsid w:val="001210AA"/>
    <w:rsid w:val="00123219"/>
    <w:rsid w:val="00127640"/>
    <w:rsid w:val="001305BE"/>
    <w:rsid w:val="0013636B"/>
    <w:rsid w:val="001368F6"/>
    <w:rsid w:val="001426BE"/>
    <w:rsid w:val="0014346A"/>
    <w:rsid w:val="001447B5"/>
    <w:rsid w:val="001471CE"/>
    <w:rsid w:val="00151CE3"/>
    <w:rsid w:val="001530EE"/>
    <w:rsid w:val="00154BD1"/>
    <w:rsid w:val="00174D10"/>
    <w:rsid w:val="001766C8"/>
    <w:rsid w:val="00176A95"/>
    <w:rsid w:val="001778C6"/>
    <w:rsid w:val="00180A71"/>
    <w:rsid w:val="001837C6"/>
    <w:rsid w:val="0018610A"/>
    <w:rsid w:val="001868E9"/>
    <w:rsid w:val="00187709"/>
    <w:rsid w:val="00190076"/>
    <w:rsid w:val="00192347"/>
    <w:rsid w:val="00195F5D"/>
    <w:rsid w:val="001A1117"/>
    <w:rsid w:val="001A5870"/>
    <w:rsid w:val="001B4C56"/>
    <w:rsid w:val="001D53A3"/>
    <w:rsid w:val="001D5EAB"/>
    <w:rsid w:val="001E2732"/>
    <w:rsid w:val="001E6CF9"/>
    <w:rsid w:val="001E6ED1"/>
    <w:rsid w:val="001F3CF9"/>
    <w:rsid w:val="001F5C86"/>
    <w:rsid w:val="001F77BF"/>
    <w:rsid w:val="00200AEF"/>
    <w:rsid w:val="00205E74"/>
    <w:rsid w:val="002066C2"/>
    <w:rsid w:val="00217F3B"/>
    <w:rsid w:val="0022397B"/>
    <w:rsid w:val="002253EE"/>
    <w:rsid w:val="00226927"/>
    <w:rsid w:val="00226C07"/>
    <w:rsid w:val="00227F9D"/>
    <w:rsid w:val="00231FF2"/>
    <w:rsid w:val="00233223"/>
    <w:rsid w:val="002361DC"/>
    <w:rsid w:val="0024123F"/>
    <w:rsid w:val="00250C6F"/>
    <w:rsid w:val="00257D37"/>
    <w:rsid w:val="00260D89"/>
    <w:rsid w:val="00262116"/>
    <w:rsid w:val="00262661"/>
    <w:rsid w:val="00262787"/>
    <w:rsid w:val="00273C7F"/>
    <w:rsid w:val="00274917"/>
    <w:rsid w:val="00275582"/>
    <w:rsid w:val="00277D0A"/>
    <w:rsid w:val="00287985"/>
    <w:rsid w:val="00293915"/>
    <w:rsid w:val="002958E5"/>
    <w:rsid w:val="002963D5"/>
    <w:rsid w:val="002A065F"/>
    <w:rsid w:val="002A4C18"/>
    <w:rsid w:val="002A6C8B"/>
    <w:rsid w:val="002B3B63"/>
    <w:rsid w:val="002B5ABB"/>
    <w:rsid w:val="002C18D9"/>
    <w:rsid w:val="002C4B60"/>
    <w:rsid w:val="002C5C50"/>
    <w:rsid w:val="002D1BEF"/>
    <w:rsid w:val="002D208E"/>
    <w:rsid w:val="002D5506"/>
    <w:rsid w:val="002E09E2"/>
    <w:rsid w:val="002E14F3"/>
    <w:rsid w:val="002E1745"/>
    <w:rsid w:val="002E36CC"/>
    <w:rsid w:val="002E475A"/>
    <w:rsid w:val="002E70A3"/>
    <w:rsid w:val="002E7B9B"/>
    <w:rsid w:val="002F17A8"/>
    <w:rsid w:val="0030063A"/>
    <w:rsid w:val="00305CEA"/>
    <w:rsid w:val="00310634"/>
    <w:rsid w:val="0031239D"/>
    <w:rsid w:val="00323648"/>
    <w:rsid w:val="0033094E"/>
    <w:rsid w:val="00332FF1"/>
    <w:rsid w:val="00335762"/>
    <w:rsid w:val="00340D8B"/>
    <w:rsid w:val="00352761"/>
    <w:rsid w:val="00354903"/>
    <w:rsid w:val="0035581D"/>
    <w:rsid w:val="003706AE"/>
    <w:rsid w:val="00372AA3"/>
    <w:rsid w:val="00377090"/>
    <w:rsid w:val="00383BAB"/>
    <w:rsid w:val="00387D7C"/>
    <w:rsid w:val="003932AC"/>
    <w:rsid w:val="003A0088"/>
    <w:rsid w:val="003A0241"/>
    <w:rsid w:val="003A3DCA"/>
    <w:rsid w:val="003A452E"/>
    <w:rsid w:val="003A4887"/>
    <w:rsid w:val="003A69FB"/>
    <w:rsid w:val="003B0525"/>
    <w:rsid w:val="003B21E8"/>
    <w:rsid w:val="003B3DA0"/>
    <w:rsid w:val="003B5395"/>
    <w:rsid w:val="003B77E5"/>
    <w:rsid w:val="003C1FDB"/>
    <w:rsid w:val="003D6DF7"/>
    <w:rsid w:val="003E3509"/>
    <w:rsid w:val="003E406E"/>
    <w:rsid w:val="003E4D8B"/>
    <w:rsid w:val="003F1F4D"/>
    <w:rsid w:val="003F43B2"/>
    <w:rsid w:val="003F6916"/>
    <w:rsid w:val="0040066C"/>
    <w:rsid w:val="004010E1"/>
    <w:rsid w:val="00402245"/>
    <w:rsid w:val="0040287F"/>
    <w:rsid w:val="00402979"/>
    <w:rsid w:val="00405E61"/>
    <w:rsid w:val="004065D8"/>
    <w:rsid w:val="00410F6B"/>
    <w:rsid w:val="00415251"/>
    <w:rsid w:val="00440EB5"/>
    <w:rsid w:val="00441DA2"/>
    <w:rsid w:val="00443215"/>
    <w:rsid w:val="00446D44"/>
    <w:rsid w:val="004506F0"/>
    <w:rsid w:val="00450F5D"/>
    <w:rsid w:val="00451FA9"/>
    <w:rsid w:val="0045205E"/>
    <w:rsid w:val="004524FA"/>
    <w:rsid w:val="0045443B"/>
    <w:rsid w:val="00454661"/>
    <w:rsid w:val="00474705"/>
    <w:rsid w:val="004775C7"/>
    <w:rsid w:val="004808FF"/>
    <w:rsid w:val="00484244"/>
    <w:rsid w:val="00487957"/>
    <w:rsid w:val="00487C53"/>
    <w:rsid w:val="0049161D"/>
    <w:rsid w:val="00491FF9"/>
    <w:rsid w:val="00492C73"/>
    <w:rsid w:val="004A04A5"/>
    <w:rsid w:val="004A2013"/>
    <w:rsid w:val="004A42DD"/>
    <w:rsid w:val="004A5301"/>
    <w:rsid w:val="004B30EE"/>
    <w:rsid w:val="004C2111"/>
    <w:rsid w:val="004C21A2"/>
    <w:rsid w:val="004C27B8"/>
    <w:rsid w:val="004D5D2E"/>
    <w:rsid w:val="004E1E19"/>
    <w:rsid w:val="004E2D10"/>
    <w:rsid w:val="004E2F44"/>
    <w:rsid w:val="004E357F"/>
    <w:rsid w:val="004F2726"/>
    <w:rsid w:val="004F307C"/>
    <w:rsid w:val="00507697"/>
    <w:rsid w:val="005113F5"/>
    <w:rsid w:val="00516D00"/>
    <w:rsid w:val="00520779"/>
    <w:rsid w:val="005236B5"/>
    <w:rsid w:val="005253F5"/>
    <w:rsid w:val="00527503"/>
    <w:rsid w:val="0053455E"/>
    <w:rsid w:val="00536E21"/>
    <w:rsid w:val="00541461"/>
    <w:rsid w:val="00541C20"/>
    <w:rsid w:val="00541EA8"/>
    <w:rsid w:val="00542086"/>
    <w:rsid w:val="0054489F"/>
    <w:rsid w:val="005458FB"/>
    <w:rsid w:val="0055029F"/>
    <w:rsid w:val="0055048D"/>
    <w:rsid w:val="00552479"/>
    <w:rsid w:val="00552B06"/>
    <w:rsid w:val="00554E6F"/>
    <w:rsid w:val="00562E12"/>
    <w:rsid w:val="00563D0C"/>
    <w:rsid w:val="0056421A"/>
    <w:rsid w:val="00571B07"/>
    <w:rsid w:val="00571F7E"/>
    <w:rsid w:val="00575E67"/>
    <w:rsid w:val="00577641"/>
    <w:rsid w:val="00583BC9"/>
    <w:rsid w:val="0059343E"/>
    <w:rsid w:val="00593FB4"/>
    <w:rsid w:val="00596560"/>
    <w:rsid w:val="005A2DDF"/>
    <w:rsid w:val="005A5A99"/>
    <w:rsid w:val="005A780B"/>
    <w:rsid w:val="005B38C1"/>
    <w:rsid w:val="005B727F"/>
    <w:rsid w:val="005C13DF"/>
    <w:rsid w:val="005D3293"/>
    <w:rsid w:val="005D6D7E"/>
    <w:rsid w:val="005E39FD"/>
    <w:rsid w:val="005E6332"/>
    <w:rsid w:val="005F447C"/>
    <w:rsid w:val="005F7DB2"/>
    <w:rsid w:val="0060338D"/>
    <w:rsid w:val="0060465F"/>
    <w:rsid w:val="006110DC"/>
    <w:rsid w:val="00615E20"/>
    <w:rsid w:val="006174B1"/>
    <w:rsid w:val="0061759B"/>
    <w:rsid w:val="006214F3"/>
    <w:rsid w:val="0062199D"/>
    <w:rsid w:val="006240DE"/>
    <w:rsid w:val="00625C84"/>
    <w:rsid w:val="00634F89"/>
    <w:rsid w:val="006412D4"/>
    <w:rsid w:val="00641645"/>
    <w:rsid w:val="0064311E"/>
    <w:rsid w:val="00646041"/>
    <w:rsid w:val="00646B42"/>
    <w:rsid w:val="00661C3E"/>
    <w:rsid w:val="00671EF6"/>
    <w:rsid w:val="0067623D"/>
    <w:rsid w:val="00680F03"/>
    <w:rsid w:val="00680F45"/>
    <w:rsid w:val="006834B3"/>
    <w:rsid w:val="0068350C"/>
    <w:rsid w:val="00685BCC"/>
    <w:rsid w:val="006860B9"/>
    <w:rsid w:val="006873CA"/>
    <w:rsid w:val="00691595"/>
    <w:rsid w:val="00692AA8"/>
    <w:rsid w:val="006945F3"/>
    <w:rsid w:val="0069522D"/>
    <w:rsid w:val="00696793"/>
    <w:rsid w:val="00697066"/>
    <w:rsid w:val="006A1CF0"/>
    <w:rsid w:val="006B3F23"/>
    <w:rsid w:val="006B6E04"/>
    <w:rsid w:val="006B7082"/>
    <w:rsid w:val="006B7E82"/>
    <w:rsid w:val="006D4D40"/>
    <w:rsid w:val="006D6C24"/>
    <w:rsid w:val="006E52B2"/>
    <w:rsid w:val="006E5AD5"/>
    <w:rsid w:val="006E6CF1"/>
    <w:rsid w:val="006F60B0"/>
    <w:rsid w:val="006F65CC"/>
    <w:rsid w:val="00700904"/>
    <w:rsid w:val="00704F04"/>
    <w:rsid w:val="00705903"/>
    <w:rsid w:val="00706B39"/>
    <w:rsid w:val="00706CE9"/>
    <w:rsid w:val="007158B7"/>
    <w:rsid w:val="00724BA5"/>
    <w:rsid w:val="0073071A"/>
    <w:rsid w:val="00731224"/>
    <w:rsid w:val="0073274D"/>
    <w:rsid w:val="0073280A"/>
    <w:rsid w:val="007328F2"/>
    <w:rsid w:val="00732E8D"/>
    <w:rsid w:val="00733A4D"/>
    <w:rsid w:val="00733EB9"/>
    <w:rsid w:val="007351D4"/>
    <w:rsid w:val="00740077"/>
    <w:rsid w:val="00743D9D"/>
    <w:rsid w:val="00743E2E"/>
    <w:rsid w:val="007465FF"/>
    <w:rsid w:val="00750453"/>
    <w:rsid w:val="007536D0"/>
    <w:rsid w:val="00756C50"/>
    <w:rsid w:val="00760E6D"/>
    <w:rsid w:val="00761980"/>
    <w:rsid w:val="00762095"/>
    <w:rsid w:val="00765580"/>
    <w:rsid w:val="0077023E"/>
    <w:rsid w:val="00770D24"/>
    <w:rsid w:val="00775F97"/>
    <w:rsid w:val="00776E9B"/>
    <w:rsid w:val="00776F27"/>
    <w:rsid w:val="0078630C"/>
    <w:rsid w:val="00787D7E"/>
    <w:rsid w:val="00795047"/>
    <w:rsid w:val="007A26F3"/>
    <w:rsid w:val="007A2D1B"/>
    <w:rsid w:val="007A3397"/>
    <w:rsid w:val="007A485D"/>
    <w:rsid w:val="007B4332"/>
    <w:rsid w:val="007B5FBC"/>
    <w:rsid w:val="007B6E40"/>
    <w:rsid w:val="007C0634"/>
    <w:rsid w:val="007C37C8"/>
    <w:rsid w:val="007C418D"/>
    <w:rsid w:val="007C45A0"/>
    <w:rsid w:val="007C6585"/>
    <w:rsid w:val="007D41AA"/>
    <w:rsid w:val="007D5228"/>
    <w:rsid w:val="00800355"/>
    <w:rsid w:val="00810176"/>
    <w:rsid w:val="00811A23"/>
    <w:rsid w:val="008218EB"/>
    <w:rsid w:val="00821A12"/>
    <w:rsid w:val="00822519"/>
    <w:rsid w:val="00822E88"/>
    <w:rsid w:val="00825C6E"/>
    <w:rsid w:val="00826F67"/>
    <w:rsid w:val="008271CE"/>
    <w:rsid w:val="00827C75"/>
    <w:rsid w:val="00831644"/>
    <w:rsid w:val="008376CE"/>
    <w:rsid w:val="00837A2A"/>
    <w:rsid w:val="008458C4"/>
    <w:rsid w:val="008459D4"/>
    <w:rsid w:val="0085290F"/>
    <w:rsid w:val="00855024"/>
    <w:rsid w:val="008607C5"/>
    <w:rsid w:val="008638E5"/>
    <w:rsid w:val="00865127"/>
    <w:rsid w:val="00866A1E"/>
    <w:rsid w:val="00866B9B"/>
    <w:rsid w:val="00877658"/>
    <w:rsid w:val="008831FD"/>
    <w:rsid w:val="00886E1A"/>
    <w:rsid w:val="00887074"/>
    <w:rsid w:val="00891903"/>
    <w:rsid w:val="008926A6"/>
    <w:rsid w:val="00894676"/>
    <w:rsid w:val="0089568E"/>
    <w:rsid w:val="008A320F"/>
    <w:rsid w:val="008B0069"/>
    <w:rsid w:val="008B4F1C"/>
    <w:rsid w:val="008B579C"/>
    <w:rsid w:val="008B71A5"/>
    <w:rsid w:val="008C274B"/>
    <w:rsid w:val="008C4B39"/>
    <w:rsid w:val="008C581E"/>
    <w:rsid w:val="008D1F47"/>
    <w:rsid w:val="008D4862"/>
    <w:rsid w:val="008D73F5"/>
    <w:rsid w:val="008E240C"/>
    <w:rsid w:val="008E3FC0"/>
    <w:rsid w:val="008E44C5"/>
    <w:rsid w:val="008E45B1"/>
    <w:rsid w:val="008F3059"/>
    <w:rsid w:val="008F3D73"/>
    <w:rsid w:val="008F7F9D"/>
    <w:rsid w:val="00902FF4"/>
    <w:rsid w:val="009037DC"/>
    <w:rsid w:val="00904243"/>
    <w:rsid w:val="009068E3"/>
    <w:rsid w:val="00910A27"/>
    <w:rsid w:val="00912E50"/>
    <w:rsid w:val="0092442D"/>
    <w:rsid w:val="009245D4"/>
    <w:rsid w:val="00926464"/>
    <w:rsid w:val="00935D1F"/>
    <w:rsid w:val="00947317"/>
    <w:rsid w:val="009474F5"/>
    <w:rsid w:val="00950BFF"/>
    <w:rsid w:val="00966763"/>
    <w:rsid w:val="00966967"/>
    <w:rsid w:val="00967FDF"/>
    <w:rsid w:val="00972CB6"/>
    <w:rsid w:val="0097308C"/>
    <w:rsid w:val="00975A86"/>
    <w:rsid w:val="00991619"/>
    <w:rsid w:val="009917CF"/>
    <w:rsid w:val="00992CC2"/>
    <w:rsid w:val="00992FE8"/>
    <w:rsid w:val="009963F8"/>
    <w:rsid w:val="009B142F"/>
    <w:rsid w:val="009C448D"/>
    <w:rsid w:val="009C7193"/>
    <w:rsid w:val="009D1A72"/>
    <w:rsid w:val="009D50FF"/>
    <w:rsid w:val="009D566F"/>
    <w:rsid w:val="009D64B3"/>
    <w:rsid w:val="009E103B"/>
    <w:rsid w:val="009E410B"/>
    <w:rsid w:val="009F418B"/>
    <w:rsid w:val="009F4C11"/>
    <w:rsid w:val="00A0038E"/>
    <w:rsid w:val="00A004A4"/>
    <w:rsid w:val="00A03832"/>
    <w:rsid w:val="00A04434"/>
    <w:rsid w:val="00A12323"/>
    <w:rsid w:val="00A12329"/>
    <w:rsid w:val="00A14CD0"/>
    <w:rsid w:val="00A2292C"/>
    <w:rsid w:val="00A27BF8"/>
    <w:rsid w:val="00A36E2C"/>
    <w:rsid w:val="00A40CEA"/>
    <w:rsid w:val="00A4297E"/>
    <w:rsid w:val="00A43828"/>
    <w:rsid w:val="00A43F6A"/>
    <w:rsid w:val="00A4483A"/>
    <w:rsid w:val="00A54AF1"/>
    <w:rsid w:val="00A56793"/>
    <w:rsid w:val="00A66732"/>
    <w:rsid w:val="00A700FD"/>
    <w:rsid w:val="00A71261"/>
    <w:rsid w:val="00A7144D"/>
    <w:rsid w:val="00A7345D"/>
    <w:rsid w:val="00A73CAC"/>
    <w:rsid w:val="00A74242"/>
    <w:rsid w:val="00A748B8"/>
    <w:rsid w:val="00A7490B"/>
    <w:rsid w:val="00A752CE"/>
    <w:rsid w:val="00A8365D"/>
    <w:rsid w:val="00A8681E"/>
    <w:rsid w:val="00A87379"/>
    <w:rsid w:val="00A9001E"/>
    <w:rsid w:val="00A93577"/>
    <w:rsid w:val="00AA6256"/>
    <w:rsid w:val="00AB0551"/>
    <w:rsid w:val="00AB3CCC"/>
    <w:rsid w:val="00AB3D07"/>
    <w:rsid w:val="00AB7BD2"/>
    <w:rsid w:val="00AC14A5"/>
    <w:rsid w:val="00AC169D"/>
    <w:rsid w:val="00AC6E79"/>
    <w:rsid w:val="00AD2C77"/>
    <w:rsid w:val="00AD5E9E"/>
    <w:rsid w:val="00AE11AA"/>
    <w:rsid w:val="00AE319E"/>
    <w:rsid w:val="00AE5BB8"/>
    <w:rsid w:val="00AE6269"/>
    <w:rsid w:val="00AE6AD5"/>
    <w:rsid w:val="00AE77F8"/>
    <w:rsid w:val="00AE797E"/>
    <w:rsid w:val="00AF26D9"/>
    <w:rsid w:val="00AF44E1"/>
    <w:rsid w:val="00AF76A3"/>
    <w:rsid w:val="00B03C9D"/>
    <w:rsid w:val="00B04FEC"/>
    <w:rsid w:val="00B12AB4"/>
    <w:rsid w:val="00B16495"/>
    <w:rsid w:val="00B2550E"/>
    <w:rsid w:val="00B264B0"/>
    <w:rsid w:val="00B266D4"/>
    <w:rsid w:val="00B26D58"/>
    <w:rsid w:val="00B318D9"/>
    <w:rsid w:val="00B40CB7"/>
    <w:rsid w:val="00B42B03"/>
    <w:rsid w:val="00B42F48"/>
    <w:rsid w:val="00B430A6"/>
    <w:rsid w:val="00B4464E"/>
    <w:rsid w:val="00B52C5C"/>
    <w:rsid w:val="00B54005"/>
    <w:rsid w:val="00B57C94"/>
    <w:rsid w:val="00B6192E"/>
    <w:rsid w:val="00B672B3"/>
    <w:rsid w:val="00B723C8"/>
    <w:rsid w:val="00B72513"/>
    <w:rsid w:val="00B727C5"/>
    <w:rsid w:val="00B81C4F"/>
    <w:rsid w:val="00B84773"/>
    <w:rsid w:val="00B94E4A"/>
    <w:rsid w:val="00B97F38"/>
    <w:rsid w:val="00BA0032"/>
    <w:rsid w:val="00BA3416"/>
    <w:rsid w:val="00BA5257"/>
    <w:rsid w:val="00BA548C"/>
    <w:rsid w:val="00BA665A"/>
    <w:rsid w:val="00BB05D2"/>
    <w:rsid w:val="00BB510A"/>
    <w:rsid w:val="00BC4F51"/>
    <w:rsid w:val="00BC52ED"/>
    <w:rsid w:val="00BC7376"/>
    <w:rsid w:val="00BD438D"/>
    <w:rsid w:val="00BD73FE"/>
    <w:rsid w:val="00BE0CFD"/>
    <w:rsid w:val="00BE3A3B"/>
    <w:rsid w:val="00BE4F50"/>
    <w:rsid w:val="00BE6B47"/>
    <w:rsid w:val="00C01408"/>
    <w:rsid w:val="00C038B5"/>
    <w:rsid w:val="00C06FC2"/>
    <w:rsid w:val="00C11C39"/>
    <w:rsid w:val="00C13100"/>
    <w:rsid w:val="00C15B38"/>
    <w:rsid w:val="00C2441B"/>
    <w:rsid w:val="00C270B2"/>
    <w:rsid w:val="00C30FAB"/>
    <w:rsid w:val="00C33588"/>
    <w:rsid w:val="00C3419E"/>
    <w:rsid w:val="00C34FA6"/>
    <w:rsid w:val="00C36879"/>
    <w:rsid w:val="00C37B96"/>
    <w:rsid w:val="00C415EB"/>
    <w:rsid w:val="00C42189"/>
    <w:rsid w:val="00C44792"/>
    <w:rsid w:val="00C46846"/>
    <w:rsid w:val="00C46C51"/>
    <w:rsid w:val="00C568F8"/>
    <w:rsid w:val="00C57C36"/>
    <w:rsid w:val="00C60100"/>
    <w:rsid w:val="00C60C4B"/>
    <w:rsid w:val="00C60E33"/>
    <w:rsid w:val="00C65441"/>
    <w:rsid w:val="00C66046"/>
    <w:rsid w:val="00C67064"/>
    <w:rsid w:val="00C738CF"/>
    <w:rsid w:val="00C7444D"/>
    <w:rsid w:val="00C816DE"/>
    <w:rsid w:val="00C8358F"/>
    <w:rsid w:val="00C90509"/>
    <w:rsid w:val="00C90643"/>
    <w:rsid w:val="00C9739C"/>
    <w:rsid w:val="00CA068B"/>
    <w:rsid w:val="00CA2D7D"/>
    <w:rsid w:val="00CA68B9"/>
    <w:rsid w:val="00CA760A"/>
    <w:rsid w:val="00CB1C6E"/>
    <w:rsid w:val="00CB35A8"/>
    <w:rsid w:val="00CB5285"/>
    <w:rsid w:val="00CB5B06"/>
    <w:rsid w:val="00CC32D1"/>
    <w:rsid w:val="00CD04E7"/>
    <w:rsid w:val="00CD1FAC"/>
    <w:rsid w:val="00CD52BF"/>
    <w:rsid w:val="00CD56E2"/>
    <w:rsid w:val="00CE0FC8"/>
    <w:rsid w:val="00CE2B4C"/>
    <w:rsid w:val="00CE751D"/>
    <w:rsid w:val="00CF54A9"/>
    <w:rsid w:val="00CF6CC1"/>
    <w:rsid w:val="00D0121D"/>
    <w:rsid w:val="00D0244E"/>
    <w:rsid w:val="00D11B2A"/>
    <w:rsid w:val="00D1329F"/>
    <w:rsid w:val="00D14CFD"/>
    <w:rsid w:val="00D1588D"/>
    <w:rsid w:val="00D17408"/>
    <w:rsid w:val="00D256CB"/>
    <w:rsid w:val="00D35A08"/>
    <w:rsid w:val="00D371CC"/>
    <w:rsid w:val="00D41FCF"/>
    <w:rsid w:val="00D4372D"/>
    <w:rsid w:val="00D61454"/>
    <w:rsid w:val="00D61610"/>
    <w:rsid w:val="00D636FF"/>
    <w:rsid w:val="00D7377C"/>
    <w:rsid w:val="00D745A3"/>
    <w:rsid w:val="00D74CE1"/>
    <w:rsid w:val="00D7555C"/>
    <w:rsid w:val="00D765FC"/>
    <w:rsid w:val="00D8514A"/>
    <w:rsid w:val="00D866E7"/>
    <w:rsid w:val="00D9298A"/>
    <w:rsid w:val="00D96773"/>
    <w:rsid w:val="00D978A2"/>
    <w:rsid w:val="00DA18B9"/>
    <w:rsid w:val="00DA5F07"/>
    <w:rsid w:val="00DA7A99"/>
    <w:rsid w:val="00DB0E7C"/>
    <w:rsid w:val="00DB2F72"/>
    <w:rsid w:val="00DB4E3A"/>
    <w:rsid w:val="00DC6D47"/>
    <w:rsid w:val="00DC789F"/>
    <w:rsid w:val="00DD1565"/>
    <w:rsid w:val="00DD1E4A"/>
    <w:rsid w:val="00DD1F60"/>
    <w:rsid w:val="00DD3767"/>
    <w:rsid w:val="00DD46A1"/>
    <w:rsid w:val="00DD5472"/>
    <w:rsid w:val="00DE01A5"/>
    <w:rsid w:val="00DE2A12"/>
    <w:rsid w:val="00DE569E"/>
    <w:rsid w:val="00DF2340"/>
    <w:rsid w:val="00DF7B5A"/>
    <w:rsid w:val="00E01CE3"/>
    <w:rsid w:val="00E037BD"/>
    <w:rsid w:val="00E05827"/>
    <w:rsid w:val="00E11839"/>
    <w:rsid w:val="00E12562"/>
    <w:rsid w:val="00E1332E"/>
    <w:rsid w:val="00E14C1F"/>
    <w:rsid w:val="00E156C8"/>
    <w:rsid w:val="00E40BB9"/>
    <w:rsid w:val="00E41656"/>
    <w:rsid w:val="00E423BC"/>
    <w:rsid w:val="00E438DD"/>
    <w:rsid w:val="00E4572E"/>
    <w:rsid w:val="00E45812"/>
    <w:rsid w:val="00E47966"/>
    <w:rsid w:val="00E51E2D"/>
    <w:rsid w:val="00E64A59"/>
    <w:rsid w:val="00E66051"/>
    <w:rsid w:val="00E71C36"/>
    <w:rsid w:val="00E729F1"/>
    <w:rsid w:val="00E776DB"/>
    <w:rsid w:val="00E77770"/>
    <w:rsid w:val="00E8204E"/>
    <w:rsid w:val="00E8263A"/>
    <w:rsid w:val="00E84912"/>
    <w:rsid w:val="00E870C2"/>
    <w:rsid w:val="00E90E67"/>
    <w:rsid w:val="00E910C0"/>
    <w:rsid w:val="00E94D4D"/>
    <w:rsid w:val="00E976F2"/>
    <w:rsid w:val="00EA28A6"/>
    <w:rsid w:val="00EA582B"/>
    <w:rsid w:val="00EB4738"/>
    <w:rsid w:val="00EB47C2"/>
    <w:rsid w:val="00EB518B"/>
    <w:rsid w:val="00EB7645"/>
    <w:rsid w:val="00EB79AC"/>
    <w:rsid w:val="00EC0105"/>
    <w:rsid w:val="00EC0114"/>
    <w:rsid w:val="00EC4A6F"/>
    <w:rsid w:val="00ED1753"/>
    <w:rsid w:val="00ED29DA"/>
    <w:rsid w:val="00EE420C"/>
    <w:rsid w:val="00EE4D86"/>
    <w:rsid w:val="00EE624D"/>
    <w:rsid w:val="00EE7D29"/>
    <w:rsid w:val="00EF72D4"/>
    <w:rsid w:val="00F0014D"/>
    <w:rsid w:val="00F13BD2"/>
    <w:rsid w:val="00F14C21"/>
    <w:rsid w:val="00F22BC2"/>
    <w:rsid w:val="00F249DF"/>
    <w:rsid w:val="00F254C4"/>
    <w:rsid w:val="00F30AB1"/>
    <w:rsid w:val="00F3690C"/>
    <w:rsid w:val="00F3707D"/>
    <w:rsid w:val="00F42A2F"/>
    <w:rsid w:val="00F47294"/>
    <w:rsid w:val="00F502AA"/>
    <w:rsid w:val="00F50EF1"/>
    <w:rsid w:val="00F52C7B"/>
    <w:rsid w:val="00F540AE"/>
    <w:rsid w:val="00F55B37"/>
    <w:rsid w:val="00F56D09"/>
    <w:rsid w:val="00F727F0"/>
    <w:rsid w:val="00F731A0"/>
    <w:rsid w:val="00F75983"/>
    <w:rsid w:val="00F806C4"/>
    <w:rsid w:val="00F825A1"/>
    <w:rsid w:val="00F82786"/>
    <w:rsid w:val="00F82CF9"/>
    <w:rsid w:val="00F835EB"/>
    <w:rsid w:val="00F9011E"/>
    <w:rsid w:val="00F924B7"/>
    <w:rsid w:val="00F9782D"/>
    <w:rsid w:val="00FA285D"/>
    <w:rsid w:val="00FB4341"/>
    <w:rsid w:val="00FC1D12"/>
    <w:rsid w:val="00FC26AB"/>
    <w:rsid w:val="00FC4154"/>
    <w:rsid w:val="00FC5746"/>
    <w:rsid w:val="00FD00C6"/>
    <w:rsid w:val="00FD2106"/>
    <w:rsid w:val="00FD295F"/>
    <w:rsid w:val="00FD2E0F"/>
    <w:rsid w:val="00FD36E7"/>
    <w:rsid w:val="00FD5C80"/>
    <w:rsid w:val="00FD7E64"/>
    <w:rsid w:val="00FF3FC5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1B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CE1"/>
    <w:pPr>
      <w:ind w:left="720"/>
      <w:contextualSpacing/>
    </w:pPr>
  </w:style>
  <w:style w:type="character" w:customStyle="1" w:styleId="internalref">
    <w:name w:val="internalref"/>
    <w:basedOn w:val="DefaultParagraphFont"/>
    <w:rsid w:val="00A74242"/>
  </w:style>
  <w:style w:type="character" w:styleId="Hyperlink">
    <w:name w:val="Hyperlink"/>
    <w:basedOn w:val="DefaultParagraphFont"/>
    <w:uiPriority w:val="99"/>
    <w:semiHidden/>
    <w:unhideWhenUsed/>
    <w:rsid w:val="00A74242"/>
    <w:rPr>
      <w:color w:val="0000FF"/>
      <w:u w:val="single"/>
    </w:rPr>
  </w:style>
  <w:style w:type="character" w:customStyle="1" w:styleId="citationref">
    <w:name w:val="citationref"/>
    <w:basedOn w:val="DefaultParagraphFont"/>
    <w:rsid w:val="00D61610"/>
  </w:style>
  <w:style w:type="character" w:customStyle="1" w:styleId="ts-alignment-element-highlighted">
    <w:name w:val="ts-alignment-element-highlighted"/>
    <w:basedOn w:val="DefaultParagraphFont"/>
    <w:rsid w:val="00FD00C6"/>
  </w:style>
  <w:style w:type="character" w:customStyle="1" w:styleId="ts-alignment-element">
    <w:name w:val="ts-alignment-element"/>
    <w:basedOn w:val="DefaultParagraphFont"/>
    <w:rsid w:val="00105731"/>
  </w:style>
  <w:style w:type="table" w:styleId="TableGrid">
    <w:name w:val="Table Grid"/>
    <w:basedOn w:val="TableNormal"/>
    <w:uiPriority w:val="39"/>
    <w:rsid w:val="00E87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40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CE1"/>
    <w:pPr>
      <w:ind w:left="720"/>
      <w:contextualSpacing/>
    </w:pPr>
  </w:style>
  <w:style w:type="character" w:customStyle="1" w:styleId="internalref">
    <w:name w:val="internalref"/>
    <w:basedOn w:val="DefaultParagraphFont"/>
    <w:rsid w:val="00A74242"/>
  </w:style>
  <w:style w:type="character" w:styleId="Hyperlink">
    <w:name w:val="Hyperlink"/>
    <w:basedOn w:val="DefaultParagraphFont"/>
    <w:uiPriority w:val="99"/>
    <w:semiHidden/>
    <w:unhideWhenUsed/>
    <w:rsid w:val="00A74242"/>
    <w:rPr>
      <w:color w:val="0000FF"/>
      <w:u w:val="single"/>
    </w:rPr>
  </w:style>
  <w:style w:type="character" w:customStyle="1" w:styleId="citationref">
    <w:name w:val="citationref"/>
    <w:basedOn w:val="DefaultParagraphFont"/>
    <w:rsid w:val="00D61610"/>
  </w:style>
  <w:style w:type="character" w:customStyle="1" w:styleId="ts-alignment-element-highlighted">
    <w:name w:val="ts-alignment-element-highlighted"/>
    <w:basedOn w:val="DefaultParagraphFont"/>
    <w:rsid w:val="00FD00C6"/>
  </w:style>
  <w:style w:type="character" w:customStyle="1" w:styleId="ts-alignment-element">
    <w:name w:val="ts-alignment-element"/>
    <w:basedOn w:val="DefaultParagraphFont"/>
    <w:rsid w:val="00105731"/>
  </w:style>
  <w:style w:type="table" w:styleId="TableGrid">
    <w:name w:val="Table Grid"/>
    <w:basedOn w:val="TableNormal"/>
    <w:uiPriority w:val="39"/>
    <w:rsid w:val="00E87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4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850BA-CBF9-4E78-98C4-C6CAB06D6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8</Words>
  <Characters>5057</Characters>
  <Application>Microsoft Office Word</Application>
  <DocSecurity>0</DocSecurity>
  <Lines>722</Lines>
  <Paragraphs>5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idal Martinez</dc:creator>
  <cp:keywords/>
  <dc:description/>
  <cp:lastModifiedBy>USER</cp:lastModifiedBy>
  <cp:revision>3</cp:revision>
  <dcterms:created xsi:type="dcterms:W3CDTF">2019-09-27T23:50:00Z</dcterms:created>
  <dcterms:modified xsi:type="dcterms:W3CDTF">2020-01-03T01:29:00Z</dcterms:modified>
</cp:coreProperties>
</file>